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0DA7E" w14:textId="35CEA701" w:rsidR="00F131F2" w:rsidRPr="00FB36C9" w:rsidRDefault="00137E53" w:rsidP="00137E53">
      <w:pPr>
        <w:rPr>
          <w:rFonts w:ascii="Courier" w:hAnsi="Courier"/>
          <w:b/>
          <w:u w:val="single"/>
        </w:rPr>
      </w:pPr>
      <w:r w:rsidRPr="002F1689">
        <w:rPr>
          <w:rFonts w:ascii="Courier" w:hAnsi="Courier"/>
          <w:b/>
          <w:color w:val="3366FF"/>
          <w:u w:val="single"/>
        </w:rPr>
        <w:t>Alternative exons</w:t>
      </w:r>
      <w:r w:rsidRPr="00FB36C9">
        <w:rPr>
          <w:rFonts w:ascii="Courier" w:hAnsi="Courier"/>
          <w:b/>
          <w:u w:val="single"/>
        </w:rPr>
        <w:t xml:space="preserve"> and RT-PCR primers for</w:t>
      </w:r>
      <w:r w:rsidR="00FB349F" w:rsidRPr="00FB36C9">
        <w:rPr>
          <w:rFonts w:ascii="Courier" w:hAnsi="Courier"/>
          <w:b/>
          <w:u w:val="single"/>
        </w:rPr>
        <w:t xml:space="preserve"> imprinted genes</w:t>
      </w:r>
    </w:p>
    <w:p w14:paraId="29EC2729" w14:textId="77777777" w:rsidR="00FB349F" w:rsidRDefault="00FB349F" w:rsidP="00FB349F">
      <w:pPr>
        <w:rPr>
          <w:rFonts w:ascii="Courier" w:hAnsi="Courier"/>
        </w:rPr>
      </w:pPr>
    </w:p>
    <w:p w14:paraId="2BE91999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</w:rPr>
      </w:pPr>
      <w:r>
        <w:rPr>
          <w:rFonts w:ascii="Courier" w:hAnsi="Courier" w:cs="Courier"/>
          <w:b/>
          <w:i/>
          <w:u w:val="single"/>
        </w:rPr>
        <w:t>Igf2r</w:t>
      </w:r>
    </w:p>
    <w:p w14:paraId="2887D860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E84B3E3" w14:textId="0AC23F4B" w:rsidR="00FB36C9" w:rsidRPr="002F168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3366FF"/>
        </w:rPr>
      </w:pPr>
      <w:r w:rsidRPr="002F1689">
        <w:rPr>
          <w:rFonts w:ascii="Courier" w:hAnsi="Courier" w:cs="Courier"/>
          <w:color w:val="3366FF"/>
        </w:rPr>
        <w:t>&gt;Exon-U1</w:t>
      </w:r>
      <w:r w:rsidR="00B002CD">
        <w:rPr>
          <w:rFonts w:ascii="Courier" w:hAnsi="Courier" w:cs="Courier"/>
          <w:color w:val="3366FF"/>
        </w:rPr>
        <w:t xml:space="preserve"> (</w:t>
      </w:r>
      <w:r w:rsidR="00B002CD" w:rsidRPr="00B002CD">
        <w:rPr>
          <w:rFonts w:ascii="Courier" w:hAnsi="Courier" w:cs="Courier"/>
          <w:color w:val="3366FF"/>
        </w:rPr>
        <w:t>chr17</w:t>
      </w:r>
      <w:proofErr w:type="gramStart"/>
      <w:r w:rsidR="00B002CD" w:rsidRPr="00B002CD">
        <w:rPr>
          <w:rFonts w:ascii="Courier" w:hAnsi="Courier" w:cs="Courier"/>
          <w:color w:val="3366FF"/>
        </w:rPr>
        <w:t>:12,984,397</w:t>
      </w:r>
      <w:proofErr w:type="gramEnd"/>
      <w:r w:rsidR="00B002CD" w:rsidRPr="00B002CD">
        <w:rPr>
          <w:rFonts w:ascii="Courier" w:hAnsi="Courier" w:cs="Courier"/>
          <w:color w:val="3366FF"/>
        </w:rPr>
        <w:t>-12,984,550</w:t>
      </w:r>
      <w:r w:rsidR="00B002CD">
        <w:rPr>
          <w:rFonts w:ascii="Courier" w:hAnsi="Courier" w:cs="Courier"/>
          <w:color w:val="3366FF"/>
        </w:rPr>
        <w:t xml:space="preserve"> in mm9)</w:t>
      </w:r>
    </w:p>
    <w:p w14:paraId="43F60393" w14:textId="77777777" w:rsidR="00FB36C9" w:rsidRPr="002F168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3366FF"/>
        </w:rPr>
      </w:pPr>
      <w:r w:rsidRPr="002F1689">
        <w:rPr>
          <w:rFonts w:ascii="Courier" w:hAnsi="Courier" w:cs="Courier"/>
          <w:color w:val="3366FF"/>
        </w:rPr>
        <w:t>GGCTAGCTCCGACACACTCTTTCCATGATGTCATCCACAATGGGAGAGAGGGAAAAGAATCTTTGAAAGAGCCAACATTATGCTGGAAGAAATTTGATAGTCAAACTTGGACGTAGTGGCTTGGGCCTGTAATCCCAGCACCCAGGAGGCTGAG</w:t>
      </w:r>
    </w:p>
    <w:p w14:paraId="4FF3FED6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E8428D0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Exon1</w:t>
      </w:r>
    </w:p>
    <w:p w14:paraId="0F1EA1EF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CGCTCCGGGGACGGCCACGGAGCGCCTCCTCGTCGCACTCCCCCCTGGCTCCAGTTCTCTCTCCTCTTTCTCCCTCCAGCTCCCGTTGCAGCTTCGACTCCGCTGTGGTGGCGCGACCGTGTCCCAGGCGCGGCTCCAAACGGCCAGCCGCCGTGAGCCCCACGCCACACGCGATGCGGGCCGTTCAGCTGGGACCGGTGCCCTCCGGGCCGCGCGTCGCGCTCCTGCCGCCGCTCCTGCTGCTGCTGCTCCTGGCGGCCGCGGGCTCCGCGCAGGCCCAGGCCGTCGACTTGGACGCCCTGTGCAG</w:t>
      </w:r>
    </w:p>
    <w:p w14:paraId="253716A8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D6CF3C9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Exon2</w:t>
      </w:r>
    </w:p>
    <w:p w14:paraId="67D14E2B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CACTGAGCGGCAGTTCTCTGTCTTTAGGTCACACATACAGATAGCACTTGTAGGCCCACAGCTGGAAATACCCACATTTCCACAGACGTTGATCTTATAAACTGCATTGTTTTTGGAGTCAACAGCTTCCCATGTGTAA</w:t>
      </w:r>
    </w:p>
    <w:p w14:paraId="63B0B3E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0CF21DBA" w14:textId="77777777" w:rsidR="00FB36C9" w:rsidRPr="00FB36C9" w:rsidRDefault="00FB36C9" w:rsidP="00FB36C9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3F6B31A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 xml:space="preserve">&gt;Igf2r-RT-U1-F1    </w:t>
      </w:r>
    </w:p>
    <w:p w14:paraId="0E5BA4CA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GCTAGCTCCGACACACTCTTTCCA</w:t>
      </w:r>
    </w:p>
    <w:p w14:paraId="6CCD8EC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Igf2r-RT-U1-F2</w:t>
      </w:r>
    </w:p>
    <w:p w14:paraId="24EC623C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TGATGTCATCCACAATGGGAGA</w:t>
      </w:r>
    </w:p>
    <w:p w14:paraId="1B8152C5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4B51012B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Igf2r-RT-Ex1-F1</w:t>
      </w:r>
    </w:p>
    <w:p w14:paraId="7DA6B1E6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CTCTTTCTCCCTCCAGCTCCCG</w:t>
      </w:r>
    </w:p>
    <w:p w14:paraId="7F03B83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Igf2r-RT-Ex2-R3</w:t>
      </w:r>
    </w:p>
    <w:p w14:paraId="4CC00DBF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 xml:space="preserve">GGAGTCAACAGCTTCCCATGTG     </w:t>
      </w:r>
    </w:p>
    <w:p w14:paraId="7EDC2F86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Igf2r-RT-Ex2-R2</w:t>
      </w:r>
    </w:p>
    <w:p w14:paraId="60183165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AGCTGGAAATACCCACATTTC</w:t>
      </w:r>
    </w:p>
    <w:p w14:paraId="1B2BEA8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Igf2r-RT-Ex2-R1</w:t>
      </w:r>
    </w:p>
    <w:p w14:paraId="7ECFFF2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CGGCAGTTCTCTGTCTTTAGG</w:t>
      </w:r>
    </w:p>
    <w:p w14:paraId="0C7D308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39BC448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069E98F6" w14:textId="77777777" w:rsidR="00FB36C9" w:rsidRPr="00FB36C9" w:rsidRDefault="00FB36C9" w:rsidP="00FB36C9">
      <w:pPr>
        <w:pStyle w:val="HTMLPreformatted"/>
        <w:rPr>
          <w:b/>
          <w:i/>
          <w:sz w:val="24"/>
          <w:szCs w:val="24"/>
        </w:rPr>
      </w:pPr>
      <w:proofErr w:type="spellStart"/>
      <w:r>
        <w:rPr>
          <w:b/>
          <w:i/>
          <w:sz w:val="24"/>
          <w:szCs w:val="24"/>
          <w:u w:val="single"/>
        </w:rPr>
        <w:t>Myc</w:t>
      </w:r>
      <w:proofErr w:type="spellEnd"/>
    </w:p>
    <w:p w14:paraId="0D5ED0A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0976CAB2" w14:textId="5E8A1B49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1</w:t>
      </w:r>
      <w:r w:rsidR="00B002CD">
        <w:rPr>
          <w:color w:val="3366FF"/>
          <w:sz w:val="24"/>
          <w:szCs w:val="24"/>
        </w:rPr>
        <w:t xml:space="preserve"> (</w:t>
      </w:r>
      <w:r w:rsidR="00B002CD" w:rsidRPr="00B002CD">
        <w:rPr>
          <w:color w:val="3366FF"/>
          <w:sz w:val="24"/>
          <w:szCs w:val="24"/>
        </w:rPr>
        <w:t>chr15</w:t>
      </w:r>
      <w:proofErr w:type="gramStart"/>
      <w:r w:rsidR="00B002CD" w:rsidRPr="00B002CD">
        <w:rPr>
          <w:color w:val="3366FF"/>
          <w:sz w:val="24"/>
          <w:szCs w:val="24"/>
        </w:rPr>
        <w:t>:61,810,640</w:t>
      </w:r>
      <w:proofErr w:type="gramEnd"/>
      <w:r w:rsidR="00B002CD" w:rsidRPr="00B002CD">
        <w:rPr>
          <w:color w:val="3366FF"/>
          <w:sz w:val="24"/>
          <w:szCs w:val="24"/>
        </w:rPr>
        <w:t>-61,810,833</w:t>
      </w:r>
      <w:r w:rsidR="000B0E0C">
        <w:rPr>
          <w:color w:val="3366FF"/>
          <w:sz w:val="24"/>
          <w:szCs w:val="24"/>
        </w:rPr>
        <w:t xml:space="preserve"> in mm9</w:t>
      </w:r>
      <w:r w:rsidR="00B002CD">
        <w:rPr>
          <w:color w:val="3366FF"/>
          <w:sz w:val="24"/>
          <w:szCs w:val="24"/>
        </w:rPr>
        <w:t>)</w:t>
      </w:r>
    </w:p>
    <w:p w14:paraId="2D4ABB19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ACAATAAACGAAGCCTTTGAAGCACTGTTAAACAAAAGAGCCATTTGTCTATGCTGGTGGCTACAAAGGAGAACAGGATTGCAGCAGAGGACTAAGAAAAGAAAGAGAAAATGCCAAACTGAGATGTGCCTGGACTTTACCGGGTCCTGCCCAGAGACCTTATATGCCAGGACCTAAGATCTAAAAGCCACTGG</w:t>
      </w:r>
    </w:p>
    <w:p w14:paraId="26F87CE9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25DCAD6B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1</w:t>
      </w:r>
    </w:p>
    <w:p w14:paraId="1DF5B33F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lastRenderedPageBreak/>
        <w:t>CCCGCCCACCCGCCCTTTATATTCCGGGGGTCTGCGCGGCCGAGGACCCCTGGGCTGCGCTGCTCTCAGCTGCCGGGTCCGACTCGCCTCACTCAGCTCCCCTCCTGCCTCCTGAAGGGCAGGGCTTCGCCGACGCTTGGCGGGAAAAAGAAGGGAGGGGAGGGATCCTGAGTCGCAGTATAAAAGAAGCTTTTCGGGCGTTTTTTTCTGACTCGCTGTAGTAATTCCAGCGAGAGACAGAGGGAGTGAGCGGACGGTTGGAAGAGCCGTGTGTGCAGAGCCGCGCTCCGGGGCGACCTAAGAAGGCAGCTCTGGAGTGAGAGGGGCTTTGCCTCCGAGCCTGCCGCCCACTCTCCCCAACCCTGCGACTGACCCAACATCAGCGGCCGCAACCCTCGCCGCCGCTGGGAAACTTTGCCCATTGCAGCGGGCAGACACTTCTCACTGGAACTTACAATCTGCGAGCCAGGACAGGACTCCCCAGGCTCCGGGGAGGGAATTTTTGTCTATTTGGGGACAGTGTTCTCTGCCTCTGCCCGCGATCAGCTCTCCTGAAAAGAGCTCCTCGAGCTGTTTGAAGGCTGGATTTCCTTTGGGCGTTGGAAACCC</w:t>
      </w:r>
    </w:p>
    <w:p w14:paraId="75EA3566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350F8F21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2</w:t>
      </w:r>
    </w:p>
    <w:p w14:paraId="30F2AF3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AGACAGCCACGACGATGCCCCTCAACGTGAACTTCACCAACAGGAACTATGACCTCGACTACGACTCCGTACAGCCCTATTTCATCTGCGACGAGGAAGAGAATTTCTATCACCAGCAACAGCAGAGCGAGCTGCAGCCGCCCGCGCCCAGTGAGGATATCTGGAAGAAATTCGAGCTGCTTCCCACCCCGCCCCTGTCCCCGAGCCGCCGCTCCGGGCTCTGCTCTCCATCCTATGTTGCGGTCGCTACGTCCTTCTCCCCAAGGGAAGACGATGACGGCGGCGGTGGCAACTTCTCCACCGCCGATCAGCTGGAGATGATGACCGAGTTACTTGGAGGAGACATGGTGAACCAGAGCTTCATCTGCGATCCTGACGACGAGACCTTCATCAAGAACATCATCATCCAGGACTGTATGTGGAGCGGTTTCTCAGCCGCTGCCAAGCTGGTCTCGGAGAAGCTGGCCTCCTACCAGGCTGCGCGCAAAGACAGCACCAGCCTGAGCCCCGCCCGCGGGCACAGCGTCTGCTCCACCTCCAGCCTGTACCTGCAGGACCTCACCGCCGCCGCGTCCGAGTGCATTGACCCCTCAGTGGTCTTTCCCTACCCGCTCAACGACAGCAGCTCGCCCAAATCCTGTACCTCGTCCGATTCCACGGCCTTCTCTCCTTCCTCGGACTCGCTGCTGTCCTCCGAGTCCTCCCCACGGGCCAGCCCTGAGCCCCTAGTGCTGCATGAGGAGACACCGCCCACCACCAGCAGCGACTCT</w:t>
      </w:r>
    </w:p>
    <w:p w14:paraId="6939B796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6644DC11" w14:textId="77777777" w:rsidR="00FB36C9" w:rsidRPr="00FB36C9" w:rsidRDefault="00FB36C9" w:rsidP="00FB36C9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7ABB6B90" w14:textId="77777777" w:rsidR="00FB36C9" w:rsidRPr="00FB36C9" w:rsidRDefault="00FB36C9" w:rsidP="00FB36C9">
      <w:pPr>
        <w:pStyle w:val="HTMLPreformatted"/>
        <w:rPr>
          <w:rFonts w:cs="Helvetica Neue"/>
          <w:color w:val="262626"/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 xml:space="preserve">&gt;Myc-RT-U1-F1   </w:t>
      </w:r>
    </w:p>
    <w:p w14:paraId="031A6907" w14:textId="77777777" w:rsidR="00FB36C9" w:rsidRPr="00FB36C9" w:rsidRDefault="00FB36C9" w:rsidP="00FB36C9">
      <w:pPr>
        <w:pStyle w:val="HTMLPreformatted"/>
        <w:rPr>
          <w:rFonts w:cs="Helvetica Neue"/>
          <w:color w:val="262626"/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ATGCTGGTGGCTACAAAGGAG</w:t>
      </w:r>
    </w:p>
    <w:p w14:paraId="273BF2CF" w14:textId="77777777" w:rsidR="00FB36C9" w:rsidRPr="00FB36C9" w:rsidRDefault="00FB36C9" w:rsidP="00FB36C9">
      <w:pPr>
        <w:pStyle w:val="HTMLPreformatted"/>
        <w:rPr>
          <w:rFonts w:cs="Helvetica Neue"/>
          <w:color w:val="262626"/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&gt;Myc-RT-U1-F2</w:t>
      </w:r>
    </w:p>
    <w:p w14:paraId="41DEAAB2" w14:textId="77777777" w:rsidR="00FB36C9" w:rsidRPr="00FB36C9" w:rsidRDefault="00FB36C9" w:rsidP="00FB36C9">
      <w:pPr>
        <w:pStyle w:val="HTMLPreformatted"/>
        <w:rPr>
          <w:color w:val="000000"/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GGAGAACAGGAT</w:t>
      </w:r>
      <w:r w:rsidRPr="00FB36C9">
        <w:rPr>
          <w:color w:val="000000"/>
          <w:sz w:val="24"/>
          <w:szCs w:val="24"/>
        </w:rPr>
        <w:t>TGCAGCAGA</w:t>
      </w:r>
    </w:p>
    <w:p w14:paraId="164741B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46AFBA4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yc-RT-Ex1-F1</w:t>
      </w:r>
    </w:p>
    <w:p w14:paraId="5E8B131B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GCGATCAGCTCTCCTGAAAAG</w:t>
      </w:r>
    </w:p>
    <w:p w14:paraId="1868EBA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yc-RT-Ex2-R3</w:t>
      </w:r>
    </w:p>
    <w:p w14:paraId="0C25D87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 xml:space="preserve">GTTGGTGAAGTTCACGTTGAG    </w:t>
      </w:r>
    </w:p>
    <w:p w14:paraId="22ED07F2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yc-RT-Ex2-R2</w:t>
      </w:r>
    </w:p>
    <w:p w14:paraId="7A569EC9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CGCTCTGCTGTTGCTGGTGATAG</w:t>
      </w:r>
    </w:p>
    <w:p w14:paraId="681676F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yc-RT-Ex2-R1</w:t>
      </w:r>
    </w:p>
    <w:p w14:paraId="40DF8607" w14:textId="77777777" w:rsidR="00FB36C9" w:rsidRPr="00FB36C9" w:rsidRDefault="00FB36C9" w:rsidP="00FB36C9">
      <w:pPr>
        <w:pStyle w:val="HTMLPreformatted"/>
        <w:rPr>
          <w:rFonts w:cs="Helvetica Neue"/>
          <w:color w:val="262626"/>
          <w:sz w:val="24"/>
          <w:szCs w:val="24"/>
        </w:rPr>
      </w:pPr>
      <w:r w:rsidRPr="00FB36C9">
        <w:rPr>
          <w:rFonts w:cs="Helvetica Neue"/>
          <w:color w:val="262626"/>
          <w:sz w:val="24"/>
          <w:szCs w:val="24"/>
        </w:rPr>
        <w:t>CTTCCAGATATCCTCACTGGGC</w:t>
      </w:r>
    </w:p>
    <w:p w14:paraId="5A258445" w14:textId="77777777" w:rsidR="00FB36C9" w:rsidRPr="00FB36C9" w:rsidRDefault="00FB36C9" w:rsidP="00FB36C9">
      <w:pPr>
        <w:pStyle w:val="HTMLPreformatted"/>
        <w:rPr>
          <w:rFonts w:cs="Helvetica Neue"/>
          <w:color w:val="262626"/>
          <w:sz w:val="24"/>
          <w:szCs w:val="24"/>
        </w:rPr>
      </w:pPr>
    </w:p>
    <w:p w14:paraId="5DDD7953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14845612" w14:textId="77777777" w:rsidR="00FB36C9" w:rsidRPr="00FB36C9" w:rsidRDefault="00FB36C9" w:rsidP="00FB36C9">
      <w:pPr>
        <w:pStyle w:val="HTMLPreformatted"/>
        <w:rPr>
          <w:b/>
          <w:i/>
          <w:sz w:val="24"/>
          <w:szCs w:val="24"/>
          <w:u w:val="single"/>
        </w:rPr>
      </w:pPr>
      <w:proofErr w:type="spellStart"/>
      <w:r w:rsidRPr="00FB36C9">
        <w:rPr>
          <w:b/>
          <w:i/>
          <w:sz w:val="24"/>
          <w:szCs w:val="24"/>
          <w:u w:val="single"/>
        </w:rPr>
        <w:t>Mest</w:t>
      </w:r>
      <w:proofErr w:type="spellEnd"/>
    </w:p>
    <w:p w14:paraId="33E6C01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3664EEA1" w14:textId="1E6B9FD5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2</w:t>
      </w:r>
      <w:r w:rsidR="00B002CD">
        <w:rPr>
          <w:color w:val="3366FF"/>
          <w:sz w:val="24"/>
          <w:szCs w:val="24"/>
        </w:rPr>
        <w:t xml:space="preserve"> (</w:t>
      </w:r>
      <w:r w:rsidR="00B002CD" w:rsidRPr="00B002CD">
        <w:rPr>
          <w:color w:val="3366FF"/>
          <w:sz w:val="24"/>
          <w:szCs w:val="24"/>
        </w:rPr>
        <w:t>chr6</w:t>
      </w:r>
      <w:proofErr w:type="gramStart"/>
      <w:r w:rsidR="00B002CD" w:rsidRPr="00B002CD">
        <w:rPr>
          <w:color w:val="3366FF"/>
          <w:sz w:val="24"/>
          <w:szCs w:val="24"/>
        </w:rPr>
        <w:t>:30,673,546</w:t>
      </w:r>
      <w:proofErr w:type="gramEnd"/>
      <w:r w:rsidR="00B002CD" w:rsidRPr="00B002CD">
        <w:rPr>
          <w:color w:val="3366FF"/>
          <w:sz w:val="24"/>
          <w:szCs w:val="24"/>
        </w:rPr>
        <w:t>-30,673,646</w:t>
      </w:r>
      <w:r w:rsidR="000B0E0C">
        <w:rPr>
          <w:color w:val="3366FF"/>
          <w:sz w:val="24"/>
          <w:szCs w:val="24"/>
        </w:rPr>
        <w:t xml:space="preserve"> in mm9</w:t>
      </w:r>
      <w:r w:rsidR="00B002CD">
        <w:rPr>
          <w:color w:val="3366FF"/>
          <w:sz w:val="24"/>
          <w:szCs w:val="24"/>
        </w:rPr>
        <w:t>)</w:t>
      </w:r>
    </w:p>
    <w:p w14:paraId="59236503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lastRenderedPageBreak/>
        <w:t>CATACTTTTCAGGCTACCCAGGAGCGCGGCTGCTCCCAGGGCTGCATGCGCAGCCTCCAAGCCTTCATGCATGGGCATTGGCTCTCCCAACCCAGCCACAG</w:t>
      </w:r>
    </w:p>
    <w:p w14:paraId="3DE70BB7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</w:p>
    <w:p w14:paraId="63B94D56" w14:textId="21DF612F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1</w:t>
      </w:r>
      <w:r w:rsidR="00B002CD">
        <w:rPr>
          <w:color w:val="3366FF"/>
          <w:sz w:val="24"/>
          <w:szCs w:val="24"/>
        </w:rPr>
        <w:t xml:space="preserve"> (</w:t>
      </w:r>
      <w:r w:rsidR="00B002CD" w:rsidRPr="00B002CD">
        <w:rPr>
          <w:color w:val="3366FF"/>
          <w:sz w:val="24"/>
          <w:szCs w:val="24"/>
        </w:rPr>
        <w:t>chr6</w:t>
      </w:r>
      <w:proofErr w:type="gramStart"/>
      <w:r w:rsidR="00B002CD" w:rsidRPr="00B002CD">
        <w:rPr>
          <w:color w:val="3366FF"/>
          <w:sz w:val="24"/>
          <w:szCs w:val="24"/>
        </w:rPr>
        <w:t>:30,683,506</w:t>
      </w:r>
      <w:proofErr w:type="gramEnd"/>
      <w:r w:rsidR="00B002CD" w:rsidRPr="00B002CD">
        <w:rPr>
          <w:color w:val="3366FF"/>
          <w:sz w:val="24"/>
          <w:szCs w:val="24"/>
        </w:rPr>
        <w:t>-30,683,613</w:t>
      </w:r>
      <w:r w:rsidR="000B0E0C">
        <w:rPr>
          <w:color w:val="3366FF"/>
          <w:sz w:val="24"/>
          <w:szCs w:val="24"/>
        </w:rPr>
        <w:t xml:space="preserve"> in mm9</w:t>
      </w:r>
      <w:r w:rsidR="00B002CD">
        <w:rPr>
          <w:color w:val="3366FF"/>
          <w:sz w:val="24"/>
          <w:szCs w:val="24"/>
        </w:rPr>
        <w:t>)</w:t>
      </w:r>
    </w:p>
    <w:p w14:paraId="56D8BE9F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GGGGTAGAGAGAAAAAGTGTGGAAGGCTGCGGTCTAGTCTTCCTTCTTGGGCAGCTGGGAAGAGAAAGCCAGCTTGTTTGGAAGTCGCTGTTCCTTAGAGGGCCTGTG</w:t>
      </w:r>
    </w:p>
    <w:p w14:paraId="5415C68F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</w:p>
    <w:p w14:paraId="626F2BE5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1</w:t>
      </w:r>
    </w:p>
    <w:p w14:paraId="5DF3E920" w14:textId="77777777" w:rsid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CAGCACATCCCGGTGCTTCTTCTCAGGCGCAGCAGCTTTCCTCTGCGGCAGCCGCACCTCGCCAAACGGCGTAGTGCTGCAGGCTCGCCCGAGTTGCTGCTTGCTGCCTCTGCTGCCGCTGCCGCGGGCCGCCCTGCGCGGACCGTAGGCTGCGCAGACGCCACCTCCGATCCTGTATCGCTGCGGGCGCCTCGGCGCGCCCTGTGATCCGCAATCCTGCGGCGGGCGGCATGGGATAATGCGGCCATGGTGCGCCGAGATCGCTTGCGCAG</w:t>
      </w:r>
    </w:p>
    <w:p w14:paraId="714350E8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3E83BDC8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2</w:t>
      </w:r>
    </w:p>
    <w:p w14:paraId="5F1471E7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ATGAGAGAGTGGTGGGTCCAAGTAGGGCTCCTGGCTGTGCCCTTGCTGGCTGCGTACCTGCACATCCCGCCCCCTCAGCTCTCCCCTGCTCTGCACTCATGGAAGACTTCTGGCAAGTTTTTCACCTACAAAGGCCTACGCATCTTCTACCAAG</w:t>
      </w:r>
    </w:p>
    <w:p w14:paraId="2E62995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17A25496" w14:textId="77777777" w:rsidR="00FB36C9" w:rsidRPr="00FB36C9" w:rsidRDefault="00FB36C9" w:rsidP="00FB36C9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4993C32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U1-F1</w:t>
      </w:r>
    </w:p>
    <w:p w14:paraId="44B18B26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GGGGTAGAGAGAAAAAGTGTGGA</w:t>
      </w:r>
    </w:p>
    <w:p w14:paraId="6A34198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U2-F1</w:t>
      </w:r>
    </w:p>
    <w:p w14:paraId="6BC533E0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ATACTTTTCAGGCTACCCAGGA</w:t>
      </w:r>
    </w:p>
    <w:p w14:paraId="076409A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23D3B12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E1-F1</w:t>
      </w:r>
    </w:p>
    <w:p w14:paraId="0B40CCD7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GCCCTGTGATCCGCAATCCT</w:t>
      </w:r>
    </w:p>
    <w:p w14:paraId="4FFEFE2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Mest-RT-E2-R1</w:t>
      </w:r>
    </w:p>
    <w:p w14:paraId="0468811A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TTGCCAGAAGTCTTCCATGA</w:t>
      </w:r>
    </w:p>
    <w:p w14:paraId="74E2627C" w14:textId="77777777" w:rsidR="00FB36C9" w:rsidRDefault="00FB36C9" w:rsidP="00FB349F">
      <w:pPr>
        <w:rPr>
          <w:rFonts w:ascii="Courier" w:hAnsi="Courier" w:cs="Courier"/>
        </w:rPr>
      </w:pPr>
    </w:p>
    <w:p w14:paraId="7D8C71D8" w14:textId="77777777" w:rsidR="00FB36C9" w:rsidRPr="00FB36C9" w:rsidRDefault="00FB36C9" w:rsidP="00FB349F">
      <w:pPr>
        <w:rPr>
          <w:rFonts w:ascii="Courier" w:hAnsi="Courier"/>
        </w:rPr>
      </w:pPr>
    </w:p>
    <w:p w14:paraId="63A71C2B" w14:textId="19E27841" w:rsidR="00FB349F" w:rsidRPr="00FB36C9" w:rsidRDefault="00FB349F" w:rsidP="00FB349F">
      <w:pPr>
        <w:rPr>
          <w:rFonts w:ascii="Courier" w:hAnsi="Courier"/>
          <w:b/>
          <w:u w:val="single"/>
        </w:rPr>
      </w:pPr>
      <w:proofErr w:type="spellStart"/>
      <w:r w:rsidRPr="00FB36C9">
        <w:rPr>
          <w:rFonts w:ascii="Courier" w:hAnsi="Courier"/>
          <w:b/>
          <w:i/>
          <w:u w:val="single"/>
        </w:rPr>
        <w:t>Snrpn</w:t>
      </w:r>
      <w:proofErr w:type="spellEnd"/>
    </w:p>
    <w:p w14:paraId="1CF09A61" w14:textId="77777777" w:rsidR="00FB349F" w:rsidRPr="00FB36C9" w:rsidRDefault="00FB349F" w:rsidP="00FB349F">
      <w:pPr>
        <w:rPr>
          <w:rFonts w:ascii="Courier" w:hAnsi="Courier"/>
        </w:rPr>
      </w:pPr>
    </w:p>
    <w:p w14:paraId="113BE6AB" w14:textId="11A00166" w:rsidR="00137E53" w:rsidRPr="002F1689" w:rsidRDefault="002F1689" w:rsidP="00137E53">
      <w:pPr>
        <w:rPr>
          <w:rFonts w:ascii="Courier" w:hAnsi="Courier"/>
          <w:color w:val="3366FF"/>
        </w:rPr>
      </w:pPr>
      <w:r>
        <w:rPr>
          <w:rFonts w:ascii="Courier" w:hAnsi="Courier"/>
          <w:color w:val="3366FF"/>
        </w:rPr>
        <w:t>&gt;U3</w:t>
      </w:r>
      <w:r w:rsidR="00137E53" w:rsidRPr="002F1689">
        <w:rPr>
          <w:rFonts w:ascii="Courier" w:hAnsi="Courier"/>
          <w:color w:val="3366FF"/>
        </w:rPr>
        <w:t>-450kb</w:t>
      </w:r>
      <w:r w:rsidR="00B002CD">
        <w:rPr>
          <w:rFonts w:ascii="Courier" w:hAnsi="Courier"/>
          <w:color w:val="3366FF"/>
        </w:rPr>
        <w:t xml:space="preserve"> (</w:t>
      </w:r>
      <w:r w:rsidR="00B002CD" w:rsidRPr="00B002CD">
        <w:rPr>
          <w:rFonts w:ascii="Courier" w:hAnsi="Courier"/>
          <w:color w:val="3366FF"/>
        </w:rPr>
        <w:t>chr7</w:t>
      </w:r>
      <w:proofErr w:type="gramStart"/>
      <w:r w:rsidR="00B002CD" w:rsidRPr="00B002CD">
        <w:rPr>
          <w:rFonts w:ascii="Courier" w:hAnsi="Courier"/>
          <w:color w:val="3366FF"/>
        </w:rPr>
        <w:t>:67,594,964</w:t>
      </w:r>
      <w:proofErr w:type="gramEnd"/>
      <w:r w:rsidR="00B002CD" w:rsidRPr="00B002CD">
        <w:rPr>
          <w:rFonts w:ascii="Courier" w:hAnsi="Courier"/>
          <w:color w:val="3366FF"/>
        </w:rPr>
        <w:t>-67,595,063</w:t>
      </w:r>
      <w:r w:rsidR="000B0E0C">
        <w:rPr>
          <w:rFonts w:ascii="Courier" w:hAnsi="Courier"/>
          <w:color w:val="3366FF"/>
        </w:rPr>
        <w:t xml:space="preserve"> in mm9</w:t>
      </w:r>
      <w:r w:rsidR="00B002CD">
        <w:rPr>
          <w:rFonts w:ascii="Courier" w:hAnsi="Courier"/>
          <w:color w:val="3366FF"/>
        </w:rPr>
        <w:t>)</w:t>
      </w:r>
    </w:p>
    <w:p w14:paraId="50ACD388" w14:textId="29A1317C" w:rsidR="00137E53" w:rsidRPr="002F1689" w:rsidRDefault="00137E53" w:rsidP="00FB349F">
      <w:pPr>
        <w:rPr>
          <w:rFonts w:ascii="Courier" w:hAnsi="Courier"/>
          <w:color w:val="3366FF"/>
        </w:rPr>
      </w:pPr>
      <w:r w:rsidRPr="002F1689">
        <w:rPr>
          <w:rFonts w:ascii="Courier" w:hAnsi="Courier"/>
          <w:color w:val="3366FF"/>
        </w:rPr>
        <w:t>AGTCAAGTCAGTGCAGCAGGTCCTGCTCAGAGAAGAGGCAGCCAAAGATGCCTGTCACATCCACCCTAGGAAAGGACAGGAAGGCAATACAGCAAACAAG</w:t>
      </w:r>
    </w:p>
    <w:p w14:paraId="27F43751" w14:textId="77777777" w:rsidR="00137E53" w:rsidRPr="002F1689" w:rsidRDefault="00137E53" w:rsidP="00FB349F">
      <w:pPr>
        <w:rPr>
          <w:rFonts w:ascii="Courier" w:hAnsi="Courier"/>
          <w:color w:val="3366FF"/>
        </w:rPr>
      </w:pPr>
    </w:p>
    <w:p w14:paraId="415618CF" w14:textId="426257CF" w:rsidR="00137E53" w:rsidRPr="002F1689" w:rsidRDefault="002F1689" w:rsidP="00137E53">
      <w:pPr>
        <w:rPr>
          <w:rFonts w:ascii="Courier" w:hAnsi="Courier"/>
          <w:color w:val="3366FF"/>
        </w:rPr>
      </w:pPr>
      <w:r>
        <w:rPr>
          <w:rFonts w:ascii="Courier" w:hAnsi="Courier"/>
          <w:color w:val="3366FF"/>
        </w:rPr>
        <w:t>&gt;U2</w:t>
      </w:r>
      <w:r w:rsidR="00137E53" w:rsidRPr="002F1689">
        <w:rPr>
          <w:rFonts w:ascii="Courier" w:hAnsi="Courier"/>
          <w:color w:val="3366FF"/>
        </w:rPr>
        <w:t>-130kb</w:t>
      </w:r>
      <w:r w:rsidR="00B002CD">
        <w:rPr>
          <w:rFonts w:ascii="Courier" w:hAnsi="Courier"/>
          <w:color w:val="3366FF"/>
        </w:rPr>
        <w:t xml:space="preserve"> (</w:t>
      </w:r>
      <w:r w:rsidR="00B002CD" w:rsidRPr="00B002CD">
        <w:rPr>
          <w:rFonts w:ascii="Courier" w:hAnsi="Courier"/>
          <w:color w:val="3366FF"/>
        </w:rPr>
        <w:t>chr7</w:t>
      </w:r>
      <w:proofErr w:type="gramStart"/>
      <w:r w:rsidR="00B002CD" w:rsidRPr="00B002CD">
        <w:rPr>
          <w:rFonts w:ascii="Courier" w:hAnsi="Courier"/>
          <w:color w:val="3366FF"/>
        </w:rPr>
        <w:t>:67,285,027</w:t>
      </w:r>
      <w:proofErr w:type="gramEnd"/>
      <w:r w:rsidR="00B002CD" w:rsidRPr="00B002CD">
        <w:rPr>
          <w:rFonts w:ascii="Courier" w:hAnsi="Courier"/>
          <w:color w:val="3366FF"/>
        </w:rPr>
        <w:t>-67,285,105</w:t>
      </w:r>
      <w:r w:rsidR="000B0E0C">
        <w:rPr>
          <w:rFonts w:ascii="Courier" w:hAnsi="Courier"/>
          <w:color w:val="3366FF"/>
        </w:rPr>
        <w:t xml:space="preserve"> in mm9</w:t>
      </w:r>
      <w:r w:rsidR="00B002CD">
        <w:rPr>
          <w:rFonts w:ascii="Courier" w:hAnsi="Courier"/>
          <w:color w:val="3366FF"/>
        </w:rPr>
        <w:t>)</w:t>
      </w:r>
    </w:p>
    <w:p w14:paraId="23A5A2AB" w14:textId="4D5E28DD" w:rsidR="00137E53" w:rsidRPr="002F1689" w:rsidRDefault="00137E53" w:rsidP="00137E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3366FF"/>
        </w:rPr>
      </w:pPr>
      <w:r w:rsidRPr="002F1689">
        <w:rPr>
          <w:rFonts w:ascii="Courier" w:hAnsi="Courier" w:cs="Courier"/>
          <w:color w:val="3366FF"/>
        </w:rPr>
        <w:t>CCTGCTCAGAGAAGAGGCAGGCAAACATGCCTCTCACATCCACCCTAGGAATGGTCAGCAAGGCAATGCAGCAACCAAG</w:t>
      </w:r>
    </w:p>
    <w:p w14:paraId="20B0FFE8" w14:textId="77777777" w:rsidR="00137E53" w:rsidRPr="002F1689" w:rsidRDefault="00137E53" w:rsidP="00FB349F">
      <w:pPr>
        <w:rPr>
          <w:rFonts w:ascii="Courier" w:hAnsi="Courier"/>
          <w:color w:val="3366FF"/>
        </w:rPr>
      </w:pPr>
    </w:p>
    <w:p w14:paraId="62ACBA24" w14:textId="51CF6B0D" w:rsidR="00137E53" w:rsidRPr="002F1689" w:rsidRDefault="00137E53" w:rsidP="00137E53">
      <w:pPr>
        <w:rPr>
          <w:rFonts w:ascii="Courier" w:hAnsi="Courier"/>
          <w:color w:val="3366FF"/>
        </w:rPr>
      </w:pPr>
      <w:r w:rsidRPr="002F1689">
        <w:rPr>
          <w:rFonts w:ascii="Courier" w:hAnsi="Courier"/>
          <w:color w:val="3366FF"/>
        </w:rPr>
        <w:t>&gt;U1-90kb</w:t>
      </w:r>
      <w:r w:rsidR="00B002CD">
        <w:rPr>
          <w:rFonts w:ascii="Courier" w:hAnsi="Courier"/>
          <w:color w:val="3366FF"/>
        </w:rPr>
        <w:t xml:space="preserve"> (</w:t>
      </w:r>
      <w:r w:rsidR="00B002CD" w:rsidRPr="00B002CD">
        <w:rPr>
          <w:rFonts w:ascii="Courier" w:hAnsi="Courier"/>
          <w:color w:val="3366FF"/>
        </w:rPr>
        <w:t>chr7</w:t>
      </w:r>
      <w:proofErr w:type="gramStart"/>
      <w:r w:rsidR="00B002CD" w:rsidRPr="00B002CD">
        <w:rPr>
          <w:rFonts w:ascii="Courier" w:hAnsi="Courier"/>
          <w:color w:val="3366FF"/>
        </w:rPr>
        <w:t>:67,242,416</w:t>
      </w:r>
      <w:proofErr w:type="gramEnd"/>
      <w:r w:rsidR="00B002CD" w:rsidRPr="00B002CD">
        <w:rPr>
          <w:rFonts w:ascii="Courier" w:hAnsi="Courier"/>
          <w:color w:val="3366FF"/>
        </w:rPr>
        <w:t>-67,242,495</w:t>
      </w:r>
      <w:r w:rsidR="000B0E0C">
        <w:rPr>
          <w:rFonts w:ascii="Courier" w:hAnsi="Courier"/>
          <w:color w:val="3366FF"/>
        </w:rPr>
        <w:t xml:space="preserve"> in mm9</w:t>
      </w:r>
      <w:r w:rsidR="00B002CD">
        <w:rPr>
          <w:rFonts w:ascii="Courier" w:hAnsi="Courier"/>
          <w:color w:val="3366FF"/>
        </w:rPr>
        <w:t>)</w:t>
      </w:r>
    </w:p>
    <w:p w14:paraId="21F43485" w14:textId="11341E92" w:rsidR="00137E53" w:rsidRPr="002F1689" w:rsidRDefault="00137E53" w:rsidP="00137E53">
      <w:pPr>
        <w:rPr>
          <w:rFonts w:ascii="Courier" w:hAnsi="Courier" w:cs="Courier"/>
          <w:color w:val="3366FF"/>
        </w:rPr>
      </w:pPr>
      <w:r w:rsidRPr="002F1689">
        <w:rPr>
          <w:rFonts w:ascii="Courier" w:hAnsi="Courier" w:cs="Courier"/>
          <w:color w:val="3366FF"/>
        </w:rPr>
        <w:t>AGTGCAGCAGGTCCTGCTGAGCCAAAGATGCCTGTCACATCCACCCTAGGAATGGTCAGCAAGGCAATGCAGCAACCAAG</w:t>
      </w:r>
    </w:p>
    <w:p w14:paraId="6AB83BC2" w14:textId="77777777" w:rsidR="00137E53" w:rsidRPr="00FB36C9" w:rsidRDefault="00137E53" w:rsidP="00137E53">
      <w:pPr>
        <w:rPr>
          <w:rFonts w:ascii="Courier" w:hAnsi="Courier"/>
        </w:rPr>
      </w:pPr>
    </w:p>
    <w:p w14:paraId="31E92C1E" w14:textId="2BCE2604" w:rsidR="00137E53" w:rsidRPr="00FB36C9" w:rsidRDefault="00137E53" w:rsidP="00137E53">
      <w:pPr>
        <w:rPr>
          <w:rFonts w:ascii="Courier" w:hAnsi="Courier"/>
        </w:rPr>
      </w:pPr>
      <w:r w:rsidRPr="00FB36C9">
        <w:rPr>
          <w:rFonts w:ascii="Courier" w:hAnsi="Courier"/>
        </w:rPr>
        <w:t>&gt;E</w:t>
      </w:r>
      <w:r w:rsidR="00EA01AB" w:rsidRPr="00FB36C9">
        <w:rPr>
          <w:rFonts w:ascii="Courier" w:hAnsi="Courier"/>
        </w:rPr>
        <w:t>xon</w:t>
      </w:r>
      <w:r w:rsidRPr="00FB36C9">
        <w:rPr>
          <w:rFonts w:ascii="Courier" w:hAnsi="Courier"/>
        </w:rPr>
        <w:t>1</w:t>
      </w:r>
    </w:p>
    <w:p w14:paraId="1C3D3F19" w14:textId="77777777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lastRenderedPageBreak/>
        <w:t>GGCAAAAATGTGCGCATGTGCAGCCATTGCCTGGGACGCATGCGTAGGGAGCCGCGCGACAAACCTGAGCCATTGCGGCAAGACTAGCGCAGAGAGGAGAGGGAGCCGGAGATGCCAGACGCTTGGTTCTGAGGAGTGATTTGCAACGCAATGGAGCGAGGAAG</w:t>
      </w:r>
    </w:p>
    <w:p w14:paraId="594E557C" w14:textId="77777777" w:rsidR="00137E53" w:rsidRPr="00FB36C9" w:rsidRDefault="00137E53" w:rsidP="00137E53">
      <w:pPr>
        <w:rPr>
          <w:rFonts w:ascii="Courier" w:hAnsi="Courier"/>
        </w:rPr>
      </w:pPr>
    </w:p>
    <w:p w14:paraId="3FAC7CF5" w14:textId="1E954112" w:rsidR="00137E53" w:rsidRPr="00FB36C9" w:rsidRDefault="00137E53" w:rsidP="00137E53">
      <w:pPr>
        <w:rPr>
          <w:rFonts w:ascii="Courier" w:hAnsi="Courier"/>
        </w:rPr>
      </w:pPr>
      <w:r w:rsidRPr="00FB36C9">
        <w:rPr>
          <w:rFonts w:ascii="Courier" w:hAnsi="Courier"/>
        </w:rPr>
        <w:t>&gt;E</w:t>
      </w:r>
      <w:r w:rsidR="00EA01AB" w:rsidRPr="00FB36C9">
        <w:rPr>
          <w:rFonts w:ascii="Courier" w:hAnsi="Courier"/>
        </w:rPr>
        <w:t>xon</w:t>
      </w:r>
      <w:r w:rsidRPr="00FB36C9">
        <w:rPr>
          <w:rFonts w:ascii="Courier" w:hAnsi="Courier"/>
        </w:rPr>
        <w:t>2</w:t>
      </w:r>
    </w:p>
    <w:p w14:paraId="57429965" w14:textId="6354A27D" w:rsidR="00137E53" w:rsidRPr="00FB36C9" w:rsidRDefault="00137E53" w:rsidP="00137E53">
      <w:pPr>
        <w:rPr>
          <w:rFonts w:ascii="Courier" w:hAnsi="Courier"/>
        </w:rPr>
      </w:pPr>
      <w:r w:rsidRPr="00FB36C9">
        <w:rPr>
          <w:rFonts w:ascii="Courier" w:hAnsi="Courier"/>
        </w:rPr>
        <w:t>GGATCGCTTACACTTGAGAAGAACTACTGAACAGCACGTGCCCGAGGTCGAGGTCCAGGTCAAACGTCGAAGGACAGCCTCACTGAGCAACCAAGA</w:t>
      </w:r>
    </w:p>
    <w:p w14:paraId="7FB8C0CD" w14:textId="77777777" w:rsidR="00137E53" w:rsidRPr="00FB36C9" w:rsidRDefault="00137E53" w:rsidP="00137E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</w:p>
    <w:p w14:paraId="3DAAF604" w14:textId="4737A425" w:rsidR="00137E53" w:rsidRPr="00FB36C9" w:rsidRDefault="00936007" w:rsidP="00FB349F">
      <w:pPr>
        <w:rPr>
          <w:rFonts w:ascii="Courier" w:hAnsi="Courier"/>
          <w:u w:val="single"/>
        </w:rPr>
      </w:pPr>
      <w:r w:rsidRPr="00FB36C9">
        <w:rPr>
          <w:rFonts w:ascii="Courier" w:hAnsi="Courier"/>
          <w:u w:val="single"/>
        </w:rPr>
        <w:t>Primers for RT-PCR</w:t>
      </w:r>
    </w:p>
    <w:p w14:paraId="19A50610" w14:textId="69E85F04" w:rsidR="00906810" w:rsidRPr="00FB36C9" w:rsidRDefault="002F1689" w:rsidP="00FB349F">
      <w:pPr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t>&gt;U3</w:t>
      </w:r>
      <w:r w:rsidR="00906810" w:rsidRPr="00FB36C9">
        <w:rPr>
          <w:rFonts w:ascii="Courier" w:hAnsi="Courier" w:cs="Courier"/>
          <w:color w:val="000000"/>
        </w:rPr>
        <w:t>-450-F1</w:t>
      </w:r>
    </w:p>
    <w:p w14:paraId="55A0FF64" w14:textId="3CA0FCE1" w:rsidR="00906810" w:rsidRPr="00FB36C9" w:rsidRDefault="00906810" w:rsidP="00FB349F">
      <w:pPr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CTGCTCAGAGAAGAGGCAGCCA</w:t>
      </w:r>
    </w:p>
    <w:p w14:paraId="33AD23EB" w14:textId="06575944" w:rsidR="00906810" w:rsidRPr="00FB36C9" w:rsidRDefault="002F1689" w:rsidP="00FB349F">
      <w:pPr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t>&gt;U3</w:t>
      </w:r>
      <w:r w:rsidR="00906810" w:rsidRPr="00FB36C9">
        <w:rPr>
          <w:rFonts w:ascii="Courier" w:hAnsi="Courier" w:cs="Courier"/>
          <w:color w:val="000000"/>
        </w:rPr>
        <w:t>-450-R1</w:t>
      </w:r>
    </w:p>
    <w:p w14:paraId="1447B0E9" w14:textId="07120AA0" w:rsidR="00906810" w:rsidRPr="00FB36C9" w:rsidRDefault="001761C1" w:rsidP="0093600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CTGCTAGTGCATGCTGCTTG</w:t>
      </w:r>
    </w:p>
    <w:p w14:paraId="2F0F45A6" w14:textId="349241E3" w:rsidR="00EA01AB" w:rsidRPr="00FB36C9" w:rsidRDefault="00EA01AB" w:rsidP="00EA01AB">
      <w:pPr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&gt;U</w:t>
      </w:r>
      <w:r w:rsidR="002F1689">
        <w:rPr>
          <w:rFonts w:ascii="Courier" w:hAnsi="Courier" w:cs="Courier"/>
          <w:color w:val="000000"/>
        </w:rPr>
        <w:t>2</w:t>
      </w:r>
      <w:r w:rsidRPr="00FB36C9">
        <w:rPr>
          <w:rFonts w:ascii="Courier" w:hAnsi="Courier" w:cs="Courier"/>
          <w:color w:val="000000"/>
        </w:rPr>
        <w:t>-130-F1</w:t>
      </w:r>
    </w:p>
    <w:p w14:paraId="433A742B" w14:textId="5A2E4928" w:rsidR="00EA01AB" w:rsidRPr="00FB36C9" w:rsidRDefault="00EA01AB" w:rsidP="00EA01AB">
      <w:pPr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CCTGCTCAGAGAAGAGGCAGGCA</w:t>
      </w:r>
    </w:p>
    <w:p w14:paraId="5D6395A9" w14:textId="2E0DC638" w:rsidR="00EA01AB" w:rsidRPr="00FB36C9" w:rsidRDefault="002F1689" w:rsidP="00EA01AB">
      <w:pPr>
        <w:rPr>
          <w:rFonts w:ascii="Courier" w:hAnsi="Courier" w:cs="Courier"/>
          <w:color w:val="000000"/>
        </w:rPr>
      </w:pPr>
      <w:r>
        <w:rPr>
          <w:rFonts w:ascii="Courier" w:hAnsi="Courier" w:cs="Courier"/>
          <w:color w:val="000000"/>
        </w:rPr>
        <w:t>&gt;U1</w:t>
      </w:r>
      <w:r w:rsidR="00EA01AB" w:rsidRPr="00FB36C9">
        <w:rPr>
          <w:rFonts w:ascii="Courier" w:hAnsi="Courier" w:cs="Courier"/>
          <w:color w:val="000000"/>
        </w:rPr>
        <w:t>-90-F1</w:t>
      </w:r>
    </w:p>
    <w:p w14:paraId="50715221" w14:textId="77777777" w:rsidR="00EA01AB" w:rsidRPr="00FB36C9" w:rsidRDefault="00EA01AB" w:rsidP="00EA01AB">
      <w:pPr>
        <w:rPr>
          <w:rFonts w:ascii="Courier" w:hAnsi="Courier" w:cs="Courier"/>
          <w:color w:val="000000"/>
        </w:rPr>
      </w:pPr>
      <w:r w:rsidRPr="00FB36C9">
        <w:rPr>
          <w:rFonts w:ascii="Courier" w:hAnsi="Courier" w:cs="Courier"/>
          <w:color w:val="000000"/>
        </w:rPr>
        <w:t>GTGCAGCAGGTCCTGCTGAGCCA</w:t>
      </w:r>
    </w:p>
    <w:p w14:paraId="26689EBF" w14:textId="77777777" w:rsidR="00EA01AB" w:rsidRPr="00FB36C9" w:rsidRDefault="00EA01AB" w:rsidP="00EA01AB">
      <w:pPr>
        <w:rPr>
          <w:rFonts w:ascii="Courier" w:hAnsi="Courier" w:cs="Courier"/>
          <w:color w:val="000000"/>
        </w:rPr>
      </w:pPr>
    </w:p>
    <w:p w14:paraId="1E7F5A86" w14:textId="77777777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>&gt;Snrpn-RT-EX1F1</w:t>
      </w:r>
    </w:p>
    <w:p w14:paraId="728B11A6" w14:textId="3CB963BD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>AAACCTGAGCCATTGCGGCAAGAC</w:t>
      </w:r>
    </w:p>
    <w:p w14:paraId="5C30F049" w14:textId="77777777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>&gt;Snrpn-RT-EX2R1</w:t>
      </w:r>
    </w:p>
    <w:p w14:paraId="0E0CB076" w14:textId="2F342C31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>CTTCGACGTTTGACCTGGACCT</w:t>
      </w:r>
    </w:p>
    <w:p w14:paraId="17DA49F4" w14:textId="77777777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 xml:space="preserve">&gt;Snrpn-RT-EX2R2 </w:t>
      </w:r>
    </w:p>
    <w:p w14:paraId="2C53DA20" w14:textId="77777777" w:rsidR="00EA01AB" w:rsidRPr="00FB36C9" w:rsidRDefault="00EA01AB" w:rsidP="00EA01AB">
      <w:pPr>
        <w:rPr>
          <w:rFonts w:ascii="Courier" w:hAnsi="Courier"/>
        </w:rPr>
      </w:pPr>
      <w:r w:rsidRPr="00FB36C9">
        <w:rPr>
          <w:rFonts w:ascii="Courier" w:hAnsi="Courier"/>
        </w:rPr>
        <w:t xml:space="preserve">GTAGTTCTTCTCAAGTGTAAGC    </w:t>
      </w:r>
    </w:p>
    <w:p w14:paraId="4C01F423" w14:textId="77777777" w:rsidR="00906810" w:rsidRPr="00FB36C9" w:rsidRDefault="00906810" w:rsidP="00FB349F">
      <w:pPr>
        <w:rPr>
          <w:rFonts w:ascii="Courier" w:hAnsi="Courier" w:cs="Courier"/>
          <w:color w:val="000000"/>
        </w:rPr>
      </w:pPr>
    </w:p>
    <w:p w14:paraId="14317406" w14:textId="77777777" w:rsidR="00936007" w:rsidRPr="00FB36C9" w:rsidRDefault="00936007" w:rsidP="00FB349F">
      <w:pPr>
        <w:rPr>
          <w:rFonts w:ascii="Courier" w:hAnsi="Courier"/>
        </w:rPr>
      </w:pPr>
    </w:p>
    <w:p w14:paraId="7159EC74" w14:textId="12D0C34E" w:rsidR="0075344A" w:rsidRPr="00FB36C9" w:rsidRDefault="0075344A" w:rsidP="00FB349F">
      <w:pPr>
        <w:rPr>
          <w:rFonts w:ascii="Courier" w:hAnsi="Courier"/>
          <w:b/>
        </w:rPr>
      </w:pPr>
      <w:r w:rsidRPr="00FB36C9">
        <w:rPr>
          <w:rFonts w:ascii="Courier" w:hAnsi="Courier"/>
          <w:b/>
          <w:i/>
          <w:u w:val="single"/>
        </w:rPr>
        <w:t>Zac1</w:t>
      </w:r>
    </w:p>
    <w:p w14:paraId="21D11D12" w14:textId="77777777" w:rsidR="0075344A" w:rsidRPr="00FB36C9" w:rsidRDefault="0075344A" w:rsidP="00FB349F">
      <w:pPr>
        <w:rPr>
          <w:rFonts w:ascii="Courier" w:hAnsi="Courier"/>
        </w:rPr>
      </w:pPr>
    </w:p>
    <w:p w14:paraId="2FA13EE5" w14:textId="1D4ABD2C" w:rsidR="00EA01AB" w:rsidRPr="002F1689" w:rsidRDefault="00EA01AB" w:rsidP="00FB349F">
      <w:pPr>
        <w:rPr>
          <w:rFonts w:ascii="Courier" w:hAnsi="Courier"/>
          <w:color w:val="3366FF"/>
        </w:rPr>
      </w:pPr>
      <w:r w:rsidRPr="002F1689">
        <w:rPr>
          <w:rFonts w:ascii="Courier" w:hAnsi="Courier"/>
          <w:color w:val="3366FF"/>
        </w:rPr>
        <w:t>&gt;</w:t>
      </w:r>
      <w:r w:rsidR="00936007" w:rsidRPr="002F1689">
        <w:rPr>
          <w:rFonts w:ascii="Courier" w:hAnsi="Courier"/>
          <w:color w:val="3366FF"/>
        </w:rPr>
        <w:t>Exon-</w:t>
      </w:r>
      <w:r w:rsidRPr="002F1689">
        <w:rPr>
          <w:rFonts w:ascii="Courier" w:hAnsi="Courier"/>
          <w:color w:val="3366FF"/>
        </w:rPr>
        <w:t>U1</w:t>
      </w:r>
      <w:r w:rsidR="00B002CD">
        <w:rPr>
          <w:rFonts w:ascii="Courier" w:hAnsi="Courier"/>
          <w:color w:val="3366FF"/>
        </w:rPr>
        <w:t xml:space="preserve"> (</w:t>
      </w:r>
      <w:r w:rsidR="00B002CD" w:rsidRPr="00B002CD">
        <w:rPr>
          <w:rFonts w:ascii="Courier" w:hAnsi="Courier"/>
          <w:color w:val="3366FF"/>
        </w:rPr>
        <w:t>chr10</w:t>
      </w:r>
      <w:proofErr w:type="gramStart"/>
      <w:r w:rsidR="00B002CD" w:rsidRPr="00B002CD">
        <w:rPr>
          <w:rFonts w:ascii="Courier" w:hAnsi="Courier"/>
          <w:color w:val="3366FF"/>
        </w:rPr>
        <w:t>:12,780,311</w:t>
      </w:r>
      <w:proofErr w:type="gramEnd"/>
      <w:r w:rsidR="00B002CD" w:rsidRPr="00B002CD">
        <w:rPr>
          <w:rFonts w:ascii="Courier" w:hAnsi="Courier"/>
          <w:color w:val="3366FF"/>
        </w:rPr>
        <w:t>-12,780,665</w:t>
      </w:r>
      <w:r w:rsidR="000B0E0C">
        <w:rPr>
          <w:rFonts w:ascii="Courier" w:hAnsi="Courier"/>
          <w:color w:val="3366FF"/>
        </w:rPr>
        <w:t xml:space="preserve"> in mm9</w:t>
      </w:r>
      <w:r w:rsidR="00B002CD">
        <w:rPr>
          <w:rFonts w:ascii="Courier" w:hAnsi="Courier"/>
          <w:color w:val="3366FF"/>
        </w:rPr>
        <w:t>)</w:t>
      </w:r>
    </w:p>
    <w:p w14:paraId="044098AC" w14:textId="77777777" w:rsidR="00EA01AB" w:rsidRPr="002F1689" w:rsidRDefault="00EA01AB" w:rsidP="00EA01AB">
      <w:pPr>
        <w:rPr>
          <w:rFonts w:ascii="Courier" w:eastAsia="Times New Roman" w:hAnsi="Courier" w:cs="Times New Roman"/>
          <w:color w:val="3366FF"/>
        </w:rPr>
      </w:pPr>
      <w:r w:rsidRPr="002F1689">
        <w:rPr>
          <w:rFonts w:ascii="Courier" w:eastAsia="Times New Roman" w:hAnsi="Courier" w:cs="Times New Roman"/>
          <w:color w:val="3366FF"/>
        </w:rPr>
        <w:t>CAGAAAACAGACCACCTGGCGAGTGTGCCAGGCATTTTAGCAAGGCTTCTCACAGGCTTAATTCTTGCAACCAGTTTAAATGAAGACTAGGGCAGGGTGTTGGTGCCTGAAGCTAATGACTATTGAGGGCTGGGCTTCCTTATTCGGAAGCCTTGGACAGCCCAGAACCTTAAATTTGTCTGGAAGATTTTCTTCCCAGCTTTTAAGCTCCAGATCCCAGAGCACATGGATCCGCTCATGGGCAGGTATCACGACCTCCCCACTTCCGCAGAAAGCGGTAAAGTTAAGCGGCCAAAGGTTGTACACAAATAAGGACCATGGAAGTATCTGCACCCAGATGGCCTAACCCCTAAAG</w:t>
      </w:r>
    </w:p>
    <w:p w14:paraId="57F69DFF" w14:textId="77777777" w:rsidR="00EA01AB" w:rsidRPr="00FB36C9" w:rsidRDefault="00EA01AB" w:rsidP="00FB349F">
      <w:pPr>
        <w:rPr>
          <w:rFonts w:ascii="Courier" w:hAnsi="Courier"/>
        </w:rPr>
      </w:pPr>
    </w:p>
    <w:p w14:paraId="3D2DB9C1" w14:textId="7C3CE9A6" w:rsidR="00EA01AB" w:rsidRPr="00FB36C9" w:rsidRDefault="00EA01AB" w:rsidP="00FB349F">
      <w:pPr>
        <w:rPr>
          <w:rFonts w:ascii="Courier" w:hAnsi="Courier"/>
        </w:rPr>
      </w:pPr>
      <w:r w:rsidRPr="00FB36C9">
        <w:rPr>
          <w:rFonts w:ascii="Courier" w:hAnsi="Courier"/>
        </w:rPr>
        <w:t>&gt;Exon1</w:t>
      </w:r>
    </w:p>
    <w:p w14:paraId="2B0DFBA5" w14:textId="77777777" w:rsidR="00EA01AB" w:rsidRPr="00FB36C9" w:rsidRDefault="00EA01AB" w:rsidP="00EA01AB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t>GGACCGCCCCGAGCCTTGATTTAGCCGGGGCTGGGGCGTTCTCCAACCTCACTCGCCTGGCAGGCGGGAGAACGCTCGGGGAGTTGCGGCCGCGGGCACCGGGCTCGCGGCTATCGGGACTGGAGAGCAAGCGGGCATCTCCTGGGCGCCGTCATGGCTGCTTAGGCTGCGCCTGCCTGCGGATCGCGGATCCGGGATCGGAGATCTGACGGCGACGCCTGAGTCCGGCTAGGGTAG</w:t>
      </w:r>
    </w:p>
    <w:p w14:paraId="1E3BEE97" w14:textId="77777777" w:rsidR="00EA01AB" w:rsidRPr="00FB36C9" w:rsidRDefault="00EA01AB" w:rsidP="00FB349F">
      <w:pPr>
        <w:rPr>
          <w:rFonts w:ascii="Courier" w:hAnsi="Courier"/>
        </w:rPr>
      </w:pPr>
    </w:p>
    <w:p w14:paraId="527BA21C" w14:textId="6319CB93" w:rsidR="00EA01AB" w:rsidRPr="00FB36C9" w:rsidRDefault="00EA01AB" w:rsidP="00FB349F">
      <w:pPr>
        <w:rPr>
          <w:rFonts w:ascii="Courier" w:hAnsi="Courier"/>
        </w:rPr>
      </w:pPr>
      <w:r w:rsidRPr="00FB36C9">
        <w:rPr>
          <w:rFonts w:ascii="Courier" w:hAnsi="Courier"/>
        </w:rPr>
        <w:t>&gt;Exon1.a</w:t>
      </w:r>
    </w:p>
    <w:p w14:paraId="58D4017C" w14:textId="77777777" w:rsidR="00EA01AB" w:rsidRPr="00FB36C9" w:rsidRDefault="00EA01AB" w:rsidP="00EA01AB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t>GTTGTTCCTGCTTGATTGCTTCAGCGTGCCATCGGCTTC</w:t>
      </w:r>
    </w:p>
    <w:p w14:paraId="6C06FCB6" w14:textId="77777777" w:rsidR="00EA01AB" w:rsidRPr="00FB36C9" w:rsidRDefault="00EA01AB" w:rsidP="00FB349F">
      <w:pPr>
        <w:rPr>
          <w:rFonts w:ascii="Courier" w:hAnsi="Courier"/>
        </w:rPr>
      </w:pPr>
    </w:p>
    <w:p w14:paraId="5849D45A" w14:textId="5DBDF6BF" w:rsidR="00EA01AB" w:rsidRPr="00FB36C9" w:rsidRDefault="00EA01AB" w:rsidP="00FB349F">
      <w:pPr>
        <w:rPr>
          <w:rFonts w:ascii="Courier" w:hAnsi="Courier"/>
        </w:rPr>
      </w:pPr>
      <w:r w:rsidRPr="00FB36C9">
        <w:rPr>
          <w:rFonts w:ascii="Courier" w:hAnsi="Courier"/>
        </w:rPr>
        <w:t>&gt;Exon2</w:t>
      </w:r>
    </w:p>
    <w:p w14:paraId="477B4E0B" w14:textId="77777777" w:rsidR="00EA01AB" w:rsidRPr="00FB36C9" w:rsidRDefault="00EA01AB" w:rsidP="00EA01AB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lastRenderedPageBreak/>
        <w:t>GTATTTGCATAGGAGTCAGAGGAGTTAATCTT</w:t>
      </w:r>
    </w:p>
    <w:p w14:paraId="23646686" w14:textId="77777777" w:rsidR="00EA01AB" w:rsidRPr="00FB36C9" w:rsidRDefault="00EA01AB" w:rsidP="00FB349F">
      <w:pPr>
        <w:rPr>
          <w:rFonts w:ascii="Courier" w:hAnsi="Courier"/>
        </w:rPr>
      </w:pPr>
    </w:p>
    <w:p w14:paraId="5BDEF57A" w14:textId="1F37CCB8" w:rsidR="00EA01AB" w:rsidRPr="00FB36C9" w:rsidRDefault="00EA01AB" w:rsidP="00FB349F">
      <w:pPr>
        <w:rPr>
          <w:rFonts w:ascii="Courier" w:hAnsi="Courier"/>
        </w:rPr>
      </w:pPr>
      <w:r w:rsidRPr="00FB36C9">
        <w:rPr>
          <w:rFonts w:ascii="Courier" w:hAnsi="Courier"/>
        </w:rPr>
        <w:t>&gt;Exon3</w:t>
      </w:r>
    </w:p>
    <w:p w14:paraId="20C4C4FF" w14:textId="77777777" w:rsidR="00936007" w:rsidRPr="00FB36C9" w:rsidRDefault="00936007" w:rsidP="00936007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t>CTCTTCTCACAGGTTTGAGTCTTCAGACTTCTACAGAACTCCATAATATCTGCCTCACAGCTGGCTTTCCTGCTCTCACAGAAG</w:t>
      </w:r>
    </w:p>
    <w:p w14:paraId="5BAFF5F2" w14:textId="77777777" w:rsidR="00EA01AB" w:rsidRPr="00FB36C9" w:rsidRDefault="00EA01AB" w:rsidP="00FB349F">
      <w:pPr>
        <w:rPr>
          <w:rFonts w:ascii="Courier" w:hAnsi="Courier"/>
        </w:rPr>
      </w:pPr>
    </w:p>
    <w:p w14:paraId="5861E7B1" w14:textId="551240DF" w:rsidR="00936007" w:rsidRPr="00FB36C9" w:rsidRDefault="00936007" w:rsidP="00FB349F">
      <w:pPr>
        <w:rPr>
          <w:rFonts w:ascii="Courier" w:hAnsi="Courier"/>
          <w:u w:val="single"/>
        </w:rPr>
      </w:pPr>
      <w:r w:rsidRPr="00FB36C9">
        <w:rPr>
          <w:rFonts w:ascii="Courier" w:hAnsi="Courier"/>
          <w:u w:val="single"/>
        </w:rPr>
        <w:t>Primers for RT-PCR</w:t>
      </w:r>
    </w:p>
    <w:p w14:paraId="2C338F6B" w14:textId="67A832D0" w:rsidR="007802C5" w:rsidRPr="00FB36C9" w:rsidRDefault="007802C5" w:rsidP="007802C5">
      <w:pPr>
        <w:rPr>
          <w:rFonts w:ascii="Courier" w:hAnsi="Courier"/>
        </w:rPr>
      </w:pPr>
      <w:r w:rsidRPr="00FB36C9">
        <w:rPr>
          <w:rFonts w:ascii="Courier" w:hAnsi="Courier"/>
        </w:rPr>
        <w:t>&gt;Zac1-RT-3</w:t>
      </w:r>
    </w:p>
    <w:p w14:paraId="30A2E26F" w14:textId="384F8D8B" w:rsidR="007802C5" w:rsidRPr="00FB36C9" w:rsidRDefault="007802C5" w:rsidP="007802C5">
      <w:pPr>
        <w:rPr>
          <w:rFonts w:ascii="Courier" w:hAnsi="Courier"/>
        </w:rPr>
      </w:pPr>
      <w:r w:rsidRPr="00FB36C9">
        <w:rPr>
          <w:rFonts w:ascii="Courier" w:hAnsi="Courier"/>
        </w:rPr>
        <w:t>AGCGGCCAAAGGTTGTACACA</w:t>
      </w:r>
    </w:p>
    <w:p w14:paraId="73D585FA" w14:textId="62BFBDD8" w:rsidR="007802C5" w:rsidRPr="00FB36C9" w:rsidRDefault="00936007" w:rsidP="007802C5">
      <w:pPr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7802C5" w:rsidRPr="00FB36C9">
        <w:rPr>
          <w:rFonts w:ascii="Courier" w:hAnsi="Courier"/>
        </w:rPr>
        <w:t>Zac1-RT-4</w:t>
      </w:r>
    </w:p>
    <w:p w14:paraId="48511D9E" w14:textId="5EF5E1DD" w:rsidR="007802C5" w:rsidRPr="00FB36C9" w:rsidRDefault="007802C5" w:rsidP="007802C5">
      <w:pPr>
        <w:rPr>
          <w:rFonts w:ascii="Courier" w:hAnsi="Courier"/>
        </w:rPr>
      </w:pPr>
      <w:r w:rsidRPr="00FB36C9">
        <w:rPr>
          <w:rFonts w:ascii="Courier" w:hAnsi="Courier"/>
        </w:rPr>
        <w:t>CCTCTGACTCCTATGCAAATAC</w:t>
      </w:r>
      <w:r w:rsidR="003A317D" w:rsidRPr="00FB36C9">
        <w:rPr>
          <w:rFonts w:ascii="Courier" w:hAnsi="Courier"/>
        </w:rPr>
        <w:t xml:space="preserve"> </w:t>
      </w:r>
    </w:p>
    <w:p w14:paraId="5CF236BF" w14:textId="5CF610E9" w:rsidR="00FB69D1" w:rsidRPr="00FB36C9" w:rsidRDefault="00936007" w:rsidP="006148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Zac1-RT</w:t>
      </w:r>
      <w:r w:rsidR="00FB69D1" w:rsidRPr="00FB36C9">
        <w:rPr>
          <w:rFonts w:ascii="Courier" w:hAnsi="Courier" w:cs="Courier"/>
        </w:rPr>
        <w:t>-2</w:t>
      </w:r>
    </w:p>
    <w:p w14:paraId="2669AADF" w14:textId="19E6C95C" w:rsidR="00936007" w:rsidRPr="00FB36C9" w:rsidRDefault="00936007" w:rsidP="00936007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t>GGTCTGGAGGTGGTTCTTCA</w:t>
      </w:r>
    </w:p>
    <w:p w14:paraId="2BD0D467" w14:textId="3FDDEB43" w:rsidR="00FB69D1" w:rsidRPr="00FB36C9" w:rsidRDefault="00936007" w:rsidP="006148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Zac1-RT-1</w:t>
      </w:r>
    </w:p>
    <w:p w14:paraId="735D919D" w14:textId="77777777" w:rsidR="00936007" w:rsidRPr="00FB36C9" w:rsidRDefault="00936007" w:rsidP="00936007">
      <w:pPr>
        <w:rPr>
          <w:rFonts w:ascii="Courier" w:eastAsia="Times New Roman" w:hAnsi="Courier" w:cs="Times New Roman"/>
        </w:rPr>
      </w:pPr>
      <w:r w:rsidRPr="00FB36C9">
        <w:rPr>
          <w:rFonts w:ascii="Courier" w:eastAsia="Times New Roman" w:hAnsi="Courier" w:cs="Times New Roman"/>
          <w:color w:val="000000"/>
        </w:rPr>
        <w:t>TTCGTCACCCTGGAGAAGTT</w:t>
      </w:r>
    </w:p>
    <w:p w14:paraId="5AB51BA3" w14:textId="77777777" w:rsidR="006148C5" w:rsidRDefault="006148C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3C9EEC99" w14:textId="77777777" w:rsidR="002F1689" w:rsidRDefault="002F168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70D78B67" w14:textId="77777777" w:rsidR="00FB36C9" w:rsidRPr="00FB36C9" w:rsidRDefault="00FB36C9" w:rsidP="00FB36C9">
      <w:pPr>
        <w:pStyle w:val="HTMLPreformatted"/>
        <w:rPr>
          <w:b/>
          <w:i/>
          <w:sz w:val="24"/>
          <w:szCs w:val="24"/>
          <w:u w:val="single"/>
        </w:rPr>
      </w:pPr>
      <w:r w:rsidRPr="00FB36C9">
        <w:rPr>
          <w:b/>
          <w:i/>
          <w:sz w:val="24"/>
          <w:szCs w:val="24"/>
          <w:u w:val="single"/>
        </w:rPr>
        <w:t>Peg3</w:t>
      </w:r>
    </w:p>
    <w:p w14:paraId="180BED93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1CA5DD52" w14:textId="5748069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&gt;Exon-U1</w:t>
      </w:r>
      <w:r w:rsidR="00B002CD">
        <w:rPr>
          <w:color w:val="3366FF"/>
          <w:sz w:val="24"/>
          <w:szCs w:val="24"/>
        </w:rPr>
        <w:t xml:space="preserve"> (</w:t>
      </w:r>
      <w:r w:rsidR="00B002CD" w:rsidRPr="00B002CD">
        <w:rPr>
          <w:color w:val="3366FF"/>
          <w:sz w:val="24"/>
          <w:szCs w:val="24"/>
        </w:rPr>
        <w:t>chr7</w:t>
      </w:r>
      <w:proofErr w:type="gramStart"/>
      <w:r w:rsidR="00B002CD" w:rsidRPr="00B002CD">
        <w:rPr>
          <w:color w:val="3366FF"/>
          <w:sz w:val="24"/>
          <w:szCs w:val="24"/>
        </w:rPr>
        <w:t>:6,703,770</w:t>
      </w:r>
      <w:proofErr w:type="gramEnd"/>
      <w:r w:rsidR="00B002CD" w:rsidRPr="00B002CD">
        <w:rPr>
          <w:color w:val="3366FF"/>
          <w:sz w:val="24"/>
          <w:szCs w:val="24"/>
        </w:rPr>
        <w:t>-6,703,946</w:t>
      </w:r>
      <w:r w:rsidR="000B0E0C">
        <w:rPr>
          <w:color w:val="3366FF"/>
          <w:sz w:val="24"/>
          <w:szCs w:val="24"/>
        </w:rPr>
        <w:t xml:space="preserve"> in mm9</w:t>
      </w:r>
      <w:r w:rsidR="00B002CD">
        <w:rPr>
          <w:color w:val="3366FF"/>
          <w:sz w:val="24"/>
          <w:szCs w:val="24"/>
        </w:rPr>
        <w:t>)</w:t>
      </w:r>
    </w:p>
    <w:p w14:paraId="2228601E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GCAGGGAAGCCTCCATCCGTTTGTCTTTAGGCTTTCCATTCCCAGCATCT</w:t>
      </w:r>
    </w:p>
    <w:p w14:paraId="01FC23C3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CATAGAAGTGTAATCTTCGCTATTTACCATCCCTTCTTTTAACTAATCAA</w:t>
      </w:r>
    </w:p>
    <w:p w14:paraId="40F4A08B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GGTTGCAGTTTTATCAGGAGTTTGGTATCCCTCTTAAATGGTTTGAGAAG</w:t>
      </w:r>
    </w:p>
    <w:p w14:paraId="03BFD0E4" w14:textId="77777777" w:rsidR="00FB36C9" w:rsidRPr="002F1689" w:rsidRDefault="00FB36C9" w:rsidP="00FB36C9">
      <w:pPr>
        <w:pStyle w:val="HTMLPreformatted"/>
        <w:rPr>
          <w:color w:val="3366FF"/>
          <w:sz w:val="24"/>
          <w:szCs w:val="24"/>
        </w:rPr>
      </w:pPr>
      <w:r w:rsidRPr="002F1689">
        <w:rPr>
          <w:color w:val="3366FF"/>
          <w:sz w:val="24"/>
          <w:szCs w:val="24"/>
        </w:rPr>
        <w:t>CTCAGAACTGCACTGCAGGGGATTCAG</w:t>
      </w:r>
    </w:p>
    <w:p w14:paraId="70BD5D8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2BB994FA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-U0</w:t>
      </w:r>
    </w:p>
    <w:p w14:paraId="099516C3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ATACAATGATACAACATGGCCAGCCTTAACCACAGATATAATGATGCAAC</w:t>
      </w:r>
    </w:p>
    <w:p w14:paraId="3796E572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ATGACCAGCAGTTCCTCCCACTCCAATTGAAGCCCTGAGCTCCTGCACAC</w:t>
      </w:r>
    </w:p>
    <w:p w14:paraId="32ED1F81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TCCAGCTTCACTGCCATGATGGACCCTACCCTGGAACT</w:t>
      </w:r>
    </w:p>
    <w:p w14:paraId="4DDE709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6991BA00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1</w:t>
      </w:r>
    </w:p>
    <w:p w14:paraId="169982D8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AGACGCTGGGGAGTCAGGAGTCGCGGGAGGACGAGCATCGGAGGAGAAGC</w:t>
      </w:r>
    </w:p>
    <w:p w14:paraId="1A3D611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GAGAGATGTCCACCCTGGGCTGGTGGCGCCGCCGGGCGCCCGGTTCAGT</w:t>
      </w:r>
    </w:p>
    <w:p w14:paraId="3FC1F01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TGGGTGCACTAGACTGCCGACCCTGGTCGGGGTGTGTGCGTAGAGTGCT</w:t>
      </w:r>
    </w:p>
    <w:p w14:paraId="0E257D0D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TGCTCCGGGAG</w:t>
      </w:r>
    </w:p>
    <w:p w14:paraId="4F3B2082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2A5AEB54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2</w:t>
      </w:r>
    </w:p>
    <w:p w14:paraId="7D02AFA8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CCTACCTTCTTGATCTTCTATCCTTTTTGGAGACAACTGGCAAGAGGAA</w:t>
      </w:r>
    </w:p>
    <w:p w14:paraId="6B19BE6F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ACTAGGTCCTCCAACAGCTAGGTGGCTGGTCCAG</w:t>
      </w:r>
    </w:p>
    <w:p w14:paraId="55AB92A5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3225BA8E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Exon3</w:t>
      </w:r>
    </w:p>
    <w:p w14:paraId="6C72A1AA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CAGGCCTTCCCAGCAAGGGGAGATCAGTTGATCATCCCTGAAA</w:t>
      </w:r>
      <w:r w:rsidRPr="00FB36C9">
        <w:rPr>
          <w:sz w:val="24"/>
          <w:szCs w:val="24"/>
          <w:u w:val="single"/>
        </w:rPr>
        <w:t>CGCTCA</w:t>
      </w:r>
    </w:p>
    <w:p w14:paraId="04B0ECE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  <w:u w:val="single"/>
        </w:rPr>
        <w:t>AGCCCTTGGGTGTGAGC</w:t>
      </w:r>
      <w:r w:rsidRPr="00FB36C9">
        <w:rPr>
          <w:sz w:val="24"/>
          <w:szCs w:val="24"/>
        </w:rPr>
        <w:t>AAAACAGACAACTGTGAAAAACTCACCACTCCG</w:t>
      </w:r>
    </w:p>
    <w:p w14:paraId="127DDE72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TTGGAGAGTTTCAAGATGTACCATCACGAAG</w:t>
      </w:r>
    </w:p>
    <w:p w14:paraId="01CB848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77A8AD1F" w14:textId="77777777" w:rsidR="00FB36C9" w:rsidRPr="00FB36C9" w:rsidRDefault="00FB36C9" w:rsidP="00FB36C9">
      <w:pPr>
        <w:pStyle w:val="HTMLPreformatted"/>
        <w:rPr>
          <w:sz w:val="24"/>
          <w:szCs w:val="24"/>
          <w:u w:val="single"/>
        </w:rPr>
      </w:pPr>
      <w:r w:rsidRPr="00FB36C9">
        <w:rPr>
          <w:sz w:val="24"/>
          <w:szCs w:val="24"/>
          <w:u w:val="single"/>
        </w:rPr>
        <w:t>Primers for RT-PCR</w:t>
      </w:r>
    </w:p>
    <w:p w14:paraId="1D067C4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Peg3-RT-U1-F</w:t>
      </w:r>
    </w:p>
    <w:p w14:paraId="1CDB27BC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AGGGAAGCCTCCATCCGTTTGTC</w:t>
      </w:r>
    </w:p>
    <w:p w14:paraId="1E900CA6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lastRenderedPageBreak/>
        <w:t>&gt;Peg3-RT-1a</w:t>
      </w:r>
    </w:p>
    <w:p w14:paraId="1741FC5F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GTTCAGTGTGGGTGCACTAGACT</w:t>
      </w:r>
    </w:p>
    <w:p w14:paraId="597B879A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&gt;Peg3-RT-1b</w:t>
      </w:r>
    </w:p>
    <w:p w14:paraId="730DF689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CTCACACCCAAGGGCTTGAGCG</w:t>
      </w:r>
    </w:p>
    <w:p w14:paraId="79B7CC91" w14:textId="77777777" w:rsidR="00FB36C9" w:rsidRPr="00FB36C9" w:rsidRDefault="00FB36C9" w:rsidP="00FB36C9">
      <w:pPr>
        <w:pStyle w:val="HTMLPreformatted"/>
        <w:rPr>
          <w:sz w:val="24"/>
          <w:szCs w:val="24"/>
        </w:rPr>
      </w:pPr>
    </w:p>
    <w:p w14:paraId="6DE147FF" w14:textId="77777777" w:rsidR="00FB36C9" w:rsidRPr="00FB36C9" w:rsidRDefault="00FB36C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3F1213A5" w14:textId="7693F878" w:rsidR="009B5B8A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b/>
          <w:i/>
          <w:u w:val="single"/>
        </w:rPr>
      </w:pPr>
      <w:r w:rsidRPr="00FB36C9">
        <w:rPr>
          <w:rFonts w:ascii="Courier" w:hAnsi="Courier"/>
          <w:b/>
          <w:i/>
          <w:u w:val="single"/>
        </w:rPr>
        <w:t>Gtl2</w:t>
      </w:r>
    </w:p>
    <w:p w14:paraId="590C5BF9" w14:textId="77777777" w:rsidR="00936007" w:rsidRPr="00FB36C9" w:rsidRDefault="00936007" w:rsidP="008F6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</w:p>
    <w:p w14:paraId="4A313374" w14:textId="77777777" w:rsidR="00936007" w:rsidRPr="00FB36C9" w:rsidRDefault="00936007" w:rsidP="008F6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&gt;Exon1</w:t>
      </w:r>
    </w:p>
    <w:p w14:paraId="0A258DF5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AGCACAGAAGACGAAGAGCTGGAATAGAGCTCGCCTCGGCTCTGCTGGCCTTGGCTGCAGCTCTTCCAGAAACCCGGGGCGCCCACAGAAGAATCTCTTACCTG</w:t>
      </w:r>
    </w:p>
    <w:p w14:paraId="0E358628" w14:textId="77777777" w:rsidR="008F6350" w:rsidRPr="00FB36C9" w:rsidRDefault="008F6350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u w:val="single"/>
        </w:rPr>
      </w:pPr>
    </w:p>
    <w:p w14:paraId="10076214" w14:textId="349A4069" w:rsidR="00936007" w:rsidRPr="00FB36C9" w:rsidRDefault="00FB36C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>
        <w:rPr>
          <w:rFonts w:ascii="Courier" w:hAnsi="Courier"/>
        </w:rPr>
        <w:t>&gt;</w:t>
      </w:r>
      <w:r w:rsidR="00936007" w:rsidRPr="00FB36C9">
        <w:rPr>
          <w:rFonts w:ascii="Courier" w:hAnsi="Courier"/>
        </w:rPr>
        <w:t>Exon2</w:t>
      </w:r>
    </w:p>
    <w:p w14:paraId="057290B2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GCTCTCTCTTCAGGGATGACATCATCGGCTCACACCAGTCTTCCAGGACCACCTTCTGGATGCCAAGGCTGCTGCTCGAGTACCTGCTGTGCACCTCTACCTCCTGAGCCAAGGAGCACGGATTCCAGGAACCCACTACCATACAGAGCAACTCCTTGTGGACCCCCCTGGGATCAGGACAGCGAGGGACAAGCGACAAAGAGGATCATCAGTGGCCAGCTAGTTTCTCTGGGGTTCAAACCTTGAACCAGTGCCCTAGTGAGGGGGCACTGGCCATGGCCCTTGACCTTTGCTCTGCTTGTGTCTTGAGTCTGAGCCCTTTCCTGTACATCTGTGCTCGTGTTCATCTGCTAGTGAACTGGAGTGCTGCCCTCCCCGAGGAGGGTCGTCCCTTGTGACTGATCATGCTGTCCTAACAATGTCCTGAGCAAAAGGGTCCCTTTGGGAACCTCTCAGGAGGGGGACCCGGGTCAGGGGCGACCAGCATCTTGCTGGCAACTCCGTGGGTGGGGTGGGGTGGGGTGCTTCCTTCTGGAATGAGCACGTGGCTGACCCCCCAAGGCATGTCCCCTCCCCCTCCTCCACCCACCTTCTCGGAGATGTCCCTTTTGGGGTAGTGGGGACATTAGGAGCAACCTCCTAGGGTTGTTGTGAGAATTAAATGAACTGCAGCAGCCTGAGGCAGGGCTGGGCAGAGACCTCAGCACATGTTTGTTGAAAGGTTTGCAGGTGGATCTAGTCCTCCCGTTCATGGCTCATGTGTCTCAACCATTCTCTCGCAGACTCCTGCAGCCCCTATGCCCAGGGCTCTCCTTGCGCCAG</w:t>
      </w:r>
    </w:p>
    <w:p w14:paraId="1C68AAA0" w14:textId="77777777" w:rsidR="008F6350" w:rsidRPr="00FB36C9" w:rsidRDefault="008F6350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</w:p>
    <w:p w14:paraId="6B100AF6" w14:textId="61816DA9" w:rsidR="00936007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&gt;Exon3</w:t>
      </w:r>
    </w:p>
    <w:p w14:paraId="50BAA879" w14:textId="77777777" w:rsidR="00FB36C9" w:rsidRPr="00FB36C9" w:rsidRDefault="00FB36C9" w:rsidP="00FB36C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AGGTAGGTGGGAAAGAGAACTGGGAGAGCCCGGACTCACTCATGAGATTGAACTTAAATTCACACGGAGGACACTTGGACTCTTGCCACATTAG</w:t>
      </w:r>
    </w:p>
    <w:p w14:paraId="1EFDF0AE" w14:textId="77777777" w:rsidR="008F6350" w:rsidRPr="00FB36C9" w:rsidRDefault="008F6350" w:rsidP="008F6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</w:p>
    <w:p w14:paraId="11B09908" w14:textId="3EEB953C" w:rsidR="00936007" w:rsidRPr="00FB36C9" w:rsidRDefault="00936007" w:rsidP="008F635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u w:val="single"/>
        </w:rPr>
      </w:pPr>
      <w:r w:rsidRPr="00FB36C9">
        <w:rPr>
          <w:rFonts w:ascii="Courier" w:hAnsi="Courier"/>
          <w:u w:val="single"/>
        </w:rPr>
        <w:t>Primers for RT-PCR</w:t>
      </w:r>
    </w:p>
    <w:p w14:paraId="135CF90B" w14:textId="5C53B0C0" w:rsidR="009B5B8A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</w:rPr>
      </w:pPr>
      <w:r w:rsidRPr="00FB36C9">
        <w:rPr>
          <w:rFonts w:ascii="Courier" w:hAnsi="Courier"/>
        </w:rPr>
        <w:t>&gt;</w:t>
      </w:r>
      <w:r w:rsidR="009B5B8A" w:rsidRPr="00FB36C9">
        <w:rPr>
          <w:rFonts w:ascii="Courier" w:hAnsi="Courier"/>
        </w:rPr>
        <w:t>Gtl2-RT-Ex1-F1</w:t>
      </w:r>
    </w:p>
    <w:p w14:paraId="70CAC82D" w14:textId="3D58D49F" w:rsidR="009B5B8A" w:rsidRPr="00FB36C9" w:rsidRDefault="00C244CD" w:rsidP="00936007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CGCCCACAGAAGAATCTCTTAC</w:t>
      </w:r>
    </w:p>
    <w:p w14:paraId="2E6E547E" w14:textId="5130BBA8" w:rsidR="009B5B8A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8B28AF" w:rsidRPr="00FB36C9">
        <w:rPr>
          <w:rFonts w:ascii="Courier" w:hAnsi="Courier" w:cs="Courier"/>
        </w:rPr>
        <w:t>Gtl2-RT-Ex2-R3</w:t>
      </w:r>
    </w:p>
    <w:p w14:paraId="59AC4036" w14:textId="5275E8FD" w:rsidR="009B5B8A" w:rsidRPr="00FB36C9" w:rsidRDefault="008B28AF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eastAsia="Times New Roman" w:hAnsi="Courier" w:cs="Times New Roman"/>
        </w:rPr>
        <w:t>ATGTCATCCCTGAAGAGAGAGC</w:t>
      </w:r>
      <w:r w:rsidR="00555C41" w:rsidRPr="00FB36C9">
        <w:rPr>
          <w:rFonts w:ascii="Courier" w:eastAsia="Times New Roman" w:hAnsi="Courier" w:cs="Times New Roman"/>
        </w:rPr>
        <w:t xml:space="preserve">    </w:t>
      </w:r>
    </w:p>
    <w:p w14:paraId="3174C4FA" w14:textId="4D2C654E" w:rsidR="00495CF2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495CF2" w:rsidRPr="00FB36C9">
        <w:rPr>
          <w:rFonts w:ascii="Courier" w:hAnsi="Courier" w:cs="Courier"/>
        </w:rPr>
        <w:t>Gtl2-RT-Ex2-R2</w:t>
      </w:r>
    </w:p>
    <w:p w14:paraId="426F1FC9" w14:textId="107821B5" w:rsidR="00495CF2" w:rsidRPr="00FB36C9" w:rsidRDefault="00C244CD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Helvetica Neue"/>
          <w:color w:val="262626"/>
        </w:rPr>
        <w:t>ACTGGTGTGAGCCGATGATGTC</w:t>
      </w:r>
    </w:p>
    <w:p w14:paraId="65246149" w14:textId="1F99B897" w:rsidR="00495CF2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495CF2" w:rsidRPr="00FB36C9">
        <w:rPr>
          <w:rFonts w:ascii="Courier" w:hAnsi="Courier" w:cs="Courier"/>
        </w:rPr>
        <w:t>Gtl2-RT-Ex2-R1</w:t>
      </w:r>
    </w:p>
    <w:p w14:paraId="3FB51F56" w14:textId="27382F21" w:rsidR="00495CF2" w:rsidRPr="00FB36C9" w:rsidRDefault="00495CF2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Helvetica Neue"/>
          <w:color w:val="262626"/>
        </w:rPr>
        <w:t>TAGAGGTGCACAGCAGGTACTC</w:t>
      </w:r>
    </w:p>
    <w:p w14:paraId="40283AAC" w14:textId="77777777" w:rsidR="009B5B8A" w:rsidRPr="00FB36C9" w:rsidRDefault="009B5B8A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B5AB40D" w14:textId="77777777" w:rsidR="00B51B41" w:rsidRPr="00FB36C9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71BA2BB0" w14:textId="2380A8B4" w:rsidR="00B51B41" w:rsidRPr="00FB36C9" w:rsidRDefault="00FB36C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u w:val="single"/>
        </w:rPr>
      </w:pPr>
      <w:r w:rsidRPr="00FB36C9">
        <w:rPr>
          <w:rFonts w:ascii="Courier" w:hAnsi="Courier" w:cs="Courier"/>
          <w:b/>
          <w:i/>
          <w:u w:val="single"/>
        </w:rPr>
        <w:t>Dlk1</w:t>
      </w:r>
    </w:p>
    <w:p w14:paraId="5A5D552B" w14:textId="77777777" w:rsidR="00B51B41" w:rsidRPr="00FB36C9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</w:p>
    <w:p w14:paraId="7B8D3818" w14:textId="6F3D6ABA" w:rsidR="00B5434C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Exon1</w:t>
      </w:r>
    </w:p>
    <w:p w14:paraId="015300EC" w14:textId="77777777" w:rsidR="00B5434C" w:rsidRPr="00FB36C9" w:rsidRDefault="00B5434C" w:rsidP="00B5434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GACAGTACGAAAAGGCGGCGCGCGGGCCGCAGCGGCAGCTCCTCGGCAGCCGCACTTAGCAGCGTGCGCCCCGGTGCAACCCTGGCTTTCTTCCCGCTGGACGCCCGTGCCCCCTTCG</w:t>
      </w:r>
      <w:r w:rsidRPr="00FB36C9">
        <w:rPr>
          <w:rFonts w:ascii="Courier" w:hAnsi="Courier" w:cs="Courier"/>
        </w:rPr>
        <w:lastRenderedPageBreak/>
        <w:t>TGGTCCGCAACCAGAAGCCCAGCGCAGCCCCCGGAGCAGCCCCTGCACCGCCTCCGCTCCCCGGACCGCGACCCAGGCCGCCCCGAGATGATCGCGACCGGAGCCCTCCTGCGCGTCCTCTTGCTCCTGCTGGCTTTCGGCCACAGCACCTATG</w:t>
      </w:r>
    </w:p>
    <w:p w14:paraId="73ADD7D1" w14:textId="77777777" w:rsidR="00B5434C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6EC8E3A7" w14:textId="2BD27B19" w:rsidR="00936007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Exon2</w:t>
      </w:r>
    </w:p>
    <w:p w14:paraId="49992830" w14:textId="12BBBC79" w:rsidR="00B51B41" w:rsidRPr="00FB36C9" w:rsidRDefault="00B51B41" w:rsidP="00B51B41">
      <w:pPr>
        <w:pStyle w:val="HTMLPreformatted"/>
        <w:rPr>
          <w:sz w:val="24"/>
          <w:szCs w:val="24"/>
        </w:rPr>
      </w:pPr>
      <w:r w:rsidRPr="00FB36C9">
        <w:rPr>
          <w:sz w:val="24"/>
          <w:szCs w:val="24"/>
        </w:rPr>
        <w:t>GGGCTGAATGCGACCCACCCTGTGACCCCCAGTATGGATTCTGCGAGGC TGACAATGTCTGCAG</w:t>
      </w:r>
    </w:p>
    <w:p w14:paraId="226E1B1F" w14:textId="77777777" w:rsidR="00B51B41" w:rsidRPr="00FB36C9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44C94A9E" w14:textId="794075BF" w:rsidR="00936007" w:rsidRPr="00FB36C9" w:rsidRDefault="00936007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  <w:r w:rsidRPr="00FB36C9">
        <w:rPr>
          <w:rFonts w:ascii="Courier" w:hAnsi="Courier" w:cs="Courier"/>
          <w:u w:val="single"/>
        </w:rPr>
        <w:t>Primers for RT-PCR</w:t>
      </w:r>
    </w:p>
    <w:p w14:paraId="7C4F9F2A" w14:textId="731CDEF8" w:rsidR="00B51B41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51B41" w:rsidRPr="00FB36C9">
        <w:rPr>
          <w:rFonts w:ascii="Courier" w:hAnsi="Courier" w:cs="Courier"/>
        </w:rPr>
        <w:t>Dlk1-RT-Ex1-F1</w:t>
      </w:r>
    </w:p>
    <w:p w14:paraId="5BE4CB09" w14:textId="38F2253C" w:rsidR="00B51B41" w:rsidRPr="00FB36C9" w:rsidRDefault="0034246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CTTTCGGCCACAGCACCTATG</w:t>
      </w:r>
    </w:p>
    <w:p w14:paraId="4FA5B395" w14:textId="3F942296" w:rsidR="00B51B41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51B41" w:rsidRPr="00FB36C9">
        <w:rPr>
          <w:rFonts w:ascii="Courier" w:hAnsi="Courier" w:cs="Courier"/>
        </w:rPr>
        <w:t xml:space="preserve">Dlk1-RT-Ex2-R3 </w:t>
      </w:r>
    </w:p>
    <w:p w14:paraId="104B24FB" w14:textId="46B92386" w:rsidR="00B51B41" w:rsidRPr="00FB36C9" w:rsidRDefault="00342469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Helvetica Neue"/>
          <w:color w:val="262626"/>
        </w:rPr>
        <w:t>TCACAGGGTGGGTCGCATTCAG</w:t>
      </w:r>
      <w:r w:rsidR="00A21CF0" w:rsidRPr="00FB36C9">
        <w:rPr>
          <w:rFonts w:ascii="Courier" w:hAnsi="Courier" w:cs="Helvetica Neue"/>
          <w:color w:val="262626"/>
        </w:rPr>
        <w:t xml:space="preserve">   </w:t>
      </w:r>
    </w:p>
    <w:p w14:paraId="2A03303F" w14:textId="58A24926" w:rsidR="00B51B41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51B41" w:rsidRPr="00FB36C9">
        <w:rPr>
          <w:rFonts w:ascii="Courier" w:hAnsi="Courier" w:cs="Courier"/>
        </w:rPr>
        <w:t>Dlk1-RT-Ex2-R2</w:t>
      </w:r>
    </w:p>
    <w:p w14:paraId="318321A1" w14:textId="4794AD03" w:rsidR="00B51B41" w:rsidRPr="00FB36C9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Helvetica Neue"/>
          <w:color w:val="262626"/>
        </w:rPr>
        <w:t>CAGAATCCATACTGGGGGTCAC</w:t>
      </w:r>
    </w:p>
    <w:p w14:paraId="14118261" w14:textId="121061E1" w:rsidR="00B51B41" w:rsidRPr="00FB36C9" w:rsidRDefault="00B5434C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FB36C9">
        <w:rPr>
          <w:rFonts w:ascii="Courier" w:hAnsi="Courier" w:cs="Courier"/>
        </w:rPr>
        <w:t>&gt;</w:t>
      </w:r>
      <w:r w:rsidR="00B51B41" w:rsidRPr="00FB36C9">
        <w:rPr>
          <w:rFonts w:ascii="Courier" w:hAnsi="Courier" w:cs="Courier"/>
        </w:rPr>
        <w:t>Dlk1-RT-Ex2-R1</w:t>
      </w:r>
    </w:p>
    <w:p w14:paraId="5D4CD2DB" w14:textId="12C7FA63" w:rsidR="00B51B41" w:rsidRPr="00FB36C9" w:rsidRDefault="00B51B41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  <w:r w:rsidRPr="00FB36C9">
        <w:rPr>
          <w:rFonts w:ascii="Courier" w:hAnsi="Courier" w:cs="Helvetica Neue"/>
          <w:color w:val="262626"/>
        </w:rPr>
        <w:t>CTGCAGACATTGTCAGCCTCGC</w:t>
      </w:r>
    </w:p>
    <w:p w14:paraId="4095CE99" w14:textId="77777777" w:rsidR="004F2CED" w:rsidRDefault="004F2CED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</w:p>
    <w:p w14:paraId="0E389360" w14:textId="77777777" w:rsidR="002E5E25" w:rsidRPr="00FB36C9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Helvetica Neue"/>
          <w:color w:val="262626"/>
        </w:rPr>
      </w:pPr>
    </w:p>
    <w:p w14:paraId="10634559" w14:textId="6B0732E6" w:rsidR="00B51B41" w:rsidRP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b/>
          <w:i/>
          <w:u w:val="single"/>
        </w:rPr>
      </w:pPr>
      <w:r w:rsidRPr="002E5E25">
        <w:rPr>
          <w:rFonts w:ascii="Courier" w:hAnsi="Courier" w:cs="Courier"/>
          <w:b/>
          <w:i/>
          <w:u w:val="single"/>
        </w:rPr>
        <w:t>Grb10</w:t>
      </w:r>
    </w:p>
    <w:p w14:paraId="739D0CF6" w14:textId="77777777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B7A7A0E" w14:textId="0131C53F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>&gt;Exon1-M</w:t>
      </w:r>
      <w:r w:rsidR="00B44FD3">
        <w:rPr>
          <w:rFonts w:ascii="Courier" w:hAnsi="Courier" w:cs="Courier"/>
        </w:rPr>
        <w:t xml:space="preserve"> (</w:t>
      </w:r>
      <w:r w:rsidR="00B44FD3" w:rsidRPr="00B44FD3">
        <w:rPr>
          <w:rFonts w:ascii="Courier" w:hAnsi="Courier" w:cs="Courier"/>
        </w:rPr>
        <w:t>chr11</w:t>
      </w:r>
      <w:proofErr w:type="gramStart"/>
      <w:r w:rsidR="00B44FD3" w:rsidRPr="00B44FD3">
        <w:rPr>
          <w:rFonts w:ascii="Courier" w:hAnsi="Courier" w:cs="Courier"/>
        </w:rPr>
        <w:t>:11,937,195</w:t>
      </w:r>
      <w:proofErr w:type="gramEnd"/>
      <w:r w:rsidR="00B44FD3" w:rsidRPr="00B44FD3">
        <w:rPr>
          <w:rFonts w:ascii="Courier" w:hAnsi="Courier" w:cs="Courier"/>
        </w:rPr>
        <w:t>-11,937,424</w:t>
      </w:r>
      <w:r w:rsidR="000B0E0C">
        <w:rPr>
          <w:rFonts w:ascii="Courier" w:hAnsi="Courier" w:cs="Courier"/>
        </w:rPr>
        <w:t xml:space="preserve"> in mm9</w:t>
      </w:r>
      <w:r w:rsidR="00B44FD3">
        <w:rPr>
          <w:rFonts w:ascii="Courier" w:hAnsi="Courier" w:cs="Courier"/>
        </w:rPr>
        <w:t>)</w:t>
      </w:r>
    </w:p>
    <w:p w14:paraId="689DAACD" w14:textId="7777777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CATCGAGGGGGTGGGGTGCGGGGAGGCGGCAGGAAGGGAAGGGCGCTGCGACCAGTGGCGGGCGGGATTCGCGTTCCGAGACCCACGGGAGCACGAAGTTTCCGCGCACCGTCTCACGCACGGCGACTGGGACCGTCCAGTGTCCGGCTTTGCCTTCGGTTTTTCTCCGTTGTGACTCGTGCAACGTGTGGCCAGCGGCCACGCGGAGGCGACGAGGAGCTGCACGTCAG</w:t>
      </w:r>
    </w:p>
    <w:p w14:paraId="14A93D0F" w14:textId="77777777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52B1698D" w14:textId="6D68B50F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>&gt;Exon1-P</w:t>
      </w:r>
      <w:r w:rsidR="005D5922">
        <w:rPr>
          <w:rFonts w:ascii="Courier" w:hAnsi="Courier" w:cs="Courier"/>
        </w:rPr>
        <w:t xml:space="preserve"> (</w:t>
      </w:r>
      <w:r w:rsidR="00B44FD3" w:rsidRPr="00B44FD3">
        <w:rPr>
          <w:rFonts w:ascii="Courier" w:hAnsi="Courier" w:cs="Courier"/>
        </w:rPr>
        <w:t>chr11</w:t>
      </w:r>
      <w:proofErr w:type="gramStart"/>
      <w:r w:rsidR="00B44FD3" w:rsidRPr="00B44FD3">
        <w:rPr>
          <w:rFonts w:ascii="Courier" w:hAnsi="Courier" w:cs="Courier"/>
        </w:rPr>
        <w:t>:11,925,841</w:t>
      </w:r>
      <w:proofErr w:type="gramEnd"/>
      <w:r w:rsidR="00B44FD3" w:rsidRPr="00B44FD3">
        <w:rPr>
          <w:rFonts w:ascii="Courier" w:hAnsi="Courier" w:cs="Courier"/>
        </w:rPr>
        <w:t>-11,926,327</w:t>
      </w:r>
      <w:r w:rsidR="000B0E0C">
        <w:rPr>
          <w:rFonts w:ascii="Courier" w:hAnsi="Courier" w:cs="Courier"/>
        </w:rPr>
        <w:t xml:space="preserve"> in mm9</w:t>
      </w:r>
      <w:r w:rsidR="00B44FD3">
        <w:rPr>
          <w:rFonts w:ascii="Courier" w:hAnsi="Courier" w:cs="Courier"/>
        </w:rPr>
        <w:t>)</w:t>
      </w:r>
    </w:p>
    <w:p w14:paraId="0D820FC4" w14:textId="23C05581" w:rsidR="006C064B" w:rsidRPr="006C064B" w:rsidRDefault="006C064B" w:rsidP="006C064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6C064B">
        <w:rPr>
          <w:rFonts w:ascii="Courier" w:hAnsi="Courier" w:cs="Courier"/>
        </w:rPr>
        <w:t>GGTTTGTAGGCGCGTGCCAGCGCGTGCAGGCCTGTGTTGGCGCGTGCCGGCTTATGTTGGCGCGTGCCGGCCTGCCGCGATCATTCGTCTCTGAGCGGCACGGCCCTGTCGGTTCGTTTAGGAGCTAGTTCGCTGTGCCGGTTTGTGTTGGCGCCTGTGGGCCAGTGTTGGCGCATGTAACACGTATGTTGGCGCGTGTTGCCGCGTGTTGGCCCGTGTTGCTGCGTGTCAGCGCATGTTGCCGCATGTCGGTGCGTGCCTGCTGGGCCTCCGCGCTCCTCTAGGCTCCAGAGCCCTTTTTCTGAGCCGTAGGCCCTTAGCTGGGGCGGAGCCTTGGCGAACCCCAGCGAGCCGCGGGGCCGAGCGCTGTCCATGAGGAGCGCTGTCCACGCGCTGGGTGCTGCCGGGTTCGGGAGCTGTCCACTGGCCCCGGTAGCGCGCACGCAGCGACCCCGTGTGGCGAAGTCTGTGCTAGCCGGCTCTCC</w:t>
      </w:r>
      <w:r>
        <w:rPr>
          <w:rFonts w:ascii="Courier" w:hAnsi="Courier" w:cs="Courier"/>
        </w:rPr>
        <w:t>AG</w:t>
      </w:r>
    </w:p>
    <w:p w14:paraId="7B2B2DEC" w14:textId="77777777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20E59A8F" w14:textId="444A0F4E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>
        <w:rPr>
          <w:rFonts w:ascii="Courier" w:hAnsi="Courier" w:cs="Courier"/>
        </w:rPr>
        <w:t>&gt;Exon2</w:t>
      </w:r>
    </w:p>
    <w:p w14:paraId="1362BEC0" w14:textId="7777777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GGACAAAGTGGGGCAGTCAACGTCCAAACCCGAAAACCTAGCTAAGTCTGGGTTTTCGCCACAACAAAGAAGCCAACCAG</w:t>
      </w:r>
    </w:p>
    <w:p w14:paraId="236712D4" w14:textId="77777777" w:rsid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p w14:paraId="05AC9A6C" w14:textId="066BFBAA" w:rsidR="002E5E25" w:rsidRPr="002E5E25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u w:val="single"/>
        </w:rPr>
      </w:pPr>
      <w:r w:rsidRPr="002E5E25">
        <w:rPr>
          <w:rFonts w:ascii="Courier" w:hAnsi="Courier" w:cs="Courier"/>
          <w:u w:val="single"/>
        </w:rPr>
        <w:t>Primers for RT-PCR</w:t>
      </w:r>
    </w:p>
    <w:p w14:paraId="516FB09D" w14:textId="7777777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&gt;Grb10-RT-3</w:t>
      </w:r>
    </w:p>
    <w:p w14:paraId="12383F35" w14:textId="6C9BA86F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GAGCACGAAGTTTCCGCGCA</w:t>
      </w:r>
    </w:p>
    <w:p w14:paraId="12DD8B08" w14:textId="7777777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&gt;Grb10-RT-4</w:t>
      </w:r>
    </w:p>
    <w:p w14:paraId="129860E4" w14:textId="2A99914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CTGGTTGGCTTCTTTGTTGTGG</w:t>
      </w:r>
    </w:p>
    <w:p w14:paraId="7AC9C32C" w14:textId="77777777" w:rsid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&gt;Grb10-RT-5</w:t>
      </w:r>
    </w:p>
    <w:p w14:paraId="376AA9D5" w14:textId="340F82C5" w:rsidR="006C064B" w:rsidRPr="00C42732" w:rsidRDefault="006C064B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C42732">
        <w:rPr>
          <w:rFonts w:ascii="Courier" w:hAnsi="Courier" w:cs="Courier"/>
        </w:rPr>
        <w:lastRenderedPageBreak/>
        <w:t>CGGGTTCGGGAGCTGTCCACT</w:t>
      </w:r>
    </w:p>
    <w:p w14:paraId="3178202D" w14:textId="06ECB844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&gt;Grb10-RT-6</w:t>
      </w:r>
      <w:bookmarkStart w:id="0" w:name="_GoBack"/>
      <w:bookmarkEnd w:id="0"/>
    </w:p>
    <w:p w14:paraId="68772740" w14:textId="77777777" w:rsidR="002E5E25" w:rsidRPr="002E5E25" w:rsidRDefault="002E5E25" w:rsidP="002E5E2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  <w:r w:rsidRPr="002E5E25">
        <w:rPr>
          <w:rFonts w:ascii="Courier" w:hAnsi="Courier" w:cs="Courier"/>
        </w:rPr>
        <w:t>CTGGTTGGCTTCTTTGTTGTGG</w:t>
      </w:r>
    </w:p>
    <w:p w14:paraId="49ACD4C9" w14:textId="77777777" w:rsidR="002E5E25" w:rsidRPr="00FB36C9" w:rsidRDefault="002E5E25" w:rsidP="00B61C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</w:rPr>
      </w:pPr>
    </w:p>
    <w:sectPr w:rsidR="002E5E25" w:rsidRPr="00FB36C9" w:rsidSect="00F131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349F"/>
    <w:rsid w:val="00040E79"/>
    <w:rsid w:val="00041463"/>
    <w:rsid w:val="00086935"/>
    <w:rsid w:val="000933E6"/>
    <w:rsid w:val="000B0E0C"/>
    <w:rsid w:val="000B4517"/>
    <w:rsid w:val="000D0F3B"/>
    <w:rsid w:val="00100388"/>
    <w:rsid w:val="00137E53"/>
    <w:rsid w:val="0016602F"/>
    <w:rsid w:val="001761C1"/>
    <w:rsid w:val="002551B0"/>
    <w:rsid w:val="002703AA"/>
    <w:rsid w:val="002B337C"/>
    <w:rsid w:val="002D04C7"/>
    <w:rsid w:val="002E5E25"/>
    <w:rsid w:val="002F1689"/>
    <w:rsid w:val="0032341B"/>
    <w:rsid w:val="00342469"/>
    <w:rsid w:val="003539E1"/>
    <w:rsid w:val="003A317D"/>
    <w:rsid w:val="003A3B26"/>
    <w:rsid w:val="003F7751"/>
    <w:rsid w:val="004205E7"/>
    <w:rsid w:val="00421CF5"/>
    <w:rsid w:val="00427B4D"/>
    <w:rsid w:val="00495CF2"/>
    <w:rsid w:val="004A4E34"/>
    <w:rsid w:val="004E3051"/>
    <w:rsid w:val="004F2A30"/>
    <w:rsid w:val="004F2CED"/>
    <w:rsid w:val="0053795F"/>
    <w:rsid w:val="00545815"/>
    <w:rsid w:val="00555C41"/>
    <w:rsid w:val="005D5922"/>
    <w:rsid w:val="005F654A"/>
    <w:rsid w:val="006148C5"/>
    <w:rsid w:val="006531CB"/>
    <w:rsid w:val="006A628C"/>
    <w:rsid w:val="006C064B"/>
    <w:rsid w:val="0075344A"/>
    <w:rsid w:val="007735C6"/>
    <w:rsid w:val="007802C5"/>
    <w:rsid w:val="007956C9"/>
    <w:rsid w:val="007A529F"/>
    <w:rsid w:val="007A5D7C"/>
    <w:rsid w:val="007E12C5"/>
    <w:rsid w:val="00845A15"/>
    <w:rsid w:val="00865E1A"/>
    <w:rsid w:val="00882754"/>
    <w:rsid w:val="008B28AF"/>
    <w:rsid w:val="008D4925"/>
    <w:rsid w:val="008D645F"/>
    <w:rsid w:val="008F01FA"/>
    <w:rsid w:val="008F6350"/>
    <w:rsid w:val="00906810"/>
    <w:rsid w:val="00910774"/>
    <w:rsid w:val="00936007"/>
    <w:rsid w:val="009A63F2"/>
    <w:rsid w:val="009B5B8A"/>
    <w:rsid w:val="009D1B2B"/>
    <w:rsid w:val="00A050AB"/>
    <w:rsid w:val="00A21CF0"/>
    <w:rsid w:val="00AC2C2A"/>
    <w:rsid w:val="00AD3978"/>
    <w:rsid w:val="00B002CD"/>
    <w:rsid w:val="00B44FD3"/>
    <w:rsid w:val="00B47D11"/>
    <w:rsid w:val="00B51B41"/>
    <w:rsid w:val="00B53DE7"/>
    <w:rsid w:val="00B5434C"/>
    <w:rsid w:val="00B61C17"/>
    <w:rsid w:val="00B70E4A"/>
    <w:rsid w:val="00B85CF5"/>
    <w:rsid w:val="00BB0695"/>
    <w:rsid w:val="00C07E60"/>
    <w:rsid w:val="00C244CD"/>
    <w:rsid w:val="00C35E6A"/>
    <w:rsid w:val="00C37A83"/>
    <w:rsid w:val="00C42732"/>
    <w:rsid w:val="00C76F40"/>
    <w:rsid w:val="00CB1192"/>
    <w:rsid w:val="00CB763E"/>
    <w:rsid w:val="00CD200A"/>
    <w:rsid w:val="00D4202B"/>
    <w:rsid w:val="00D77FC0"/>
    <w:rsid w:val="00E0349A"/>
    <w:rsid w:val="00E06971"/>
    <w:rsid w:val="00E97A45"/>
    <w:rsid w:val="00E97EF9"/>
    <w:rsid w:val="00EA01AB"/>
    <w:rsid w:val="00F0320A"/>
    <w:rsid w:val="00F11693"/>
    <w:rsid w:val="00F131F2"/>
    <w:rsid w:val="00F36F21"/>
    <w:rsid w:val="00F56551"/>
    <w:rsid w:val="00F671D2"/>
    <w:rsid w:val="00F74345"/>
    <w:rsid w:val="00F821C6"/>
    <w:rsid w:val="00FB349F"/>
    <w:rsid w:val="00FB36C9"/>
    <w:rsid w:val="00FB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06A3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61C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C17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B51B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61C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C17"/>
    <w:rPr>
      <w:rFonts w:ascii="Courier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B51B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7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6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0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0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2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1426</Words>
  <Characters>8131</Characters>
  <Application>Microsoft Macintosh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</dc:creator>
  <cp:keywords/>
  <dc:description/>
  <cp:lastModifiedBy>Joomyeong Kim</cp:lastModifiedBy>
  <cp:revision>11</cp:revision>
  <dcterms:created xsi:type="dcterms:W3CDTF">2018-07-06T21:45:00Z</dcterms:created>
  <dcterms:modified xsi:type="dcterms:W3CDTF">2018-07-11T22:22:00Z</dcterms:modified>
</cp:coreProperties>
</file>